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w:t>Table S1. The list of the 43 studies that were eventually excluded.</w:t>
      </w:r>
    </w:p>
    <w:tbl>
      <w:tblPr>
        <w:tblW w:w="8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7729"/>
      </w:tblGrid>
      <w:tr>
        <w:trPr>
          <w:trHeight w:val="397" w:hRule="atLeast"/>
        </w:trPr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Number</w:t>
            </w:r>
          </w:p>
        </w:tc>
        <w:tc>
          <w:tcPr>
            <w:tcW w:w="7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Title</w:t>
            </w:r>
          </w:p>
        </w:tc>
      </w:tr>
      <w:tr>
        <w:trPr>
          <w:trHeight w:val="340" w:hRule="atLeast"/>
        </w:trPr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Year&gt;2013&lt;/Year&gt;&lt;RecNum&gt;11629&lt;/RecNum&gt;&lt;DisplayText&gt;[1]&lt;/DisplayText&gt;&lt;record&gt;&lt;rec-number&gt;11629&lt;/rec-number&gt;&lt;foreign-keys&gt;&lt;key app="EN" db-id="95afxx2fxe0zx2eet5txzpv2es0rxwzt52sd" timestamp="1631262365"&gt;11629&lt;/key&gt;&lt;/foreign-keys&gt;&lt;ref-type name="Journal Article"&gt;17&lt;/ref-type&gt;&lt;contributors&gt;&lt;/contributors&gt;&lt;titles&gt;&lt;title&gt;Screening of patients with tuberculosis for diabetes mellitus in India&lt;/title&gt;&lt;secondary-title&gt;Trop Med Int Health&lt;/secondary-title&gt;&lt;alt-title&gt;Tropical medicine &amp;amp; international health : TM &amp;amp; IH&lt;/alt-title&gt;&lt;/titles&gt;&lt;periodical&gt;&lt;full-title&gt;Trop Med Int Health&lt;/full-title&gt;&lt;abbr-1&gt;Tropical medicine &amp;amp; international health : TM &amp;amp; IH&lt;/abbr-1&gt;&lt;/periodical&gt;&lt;alt-periodical&gt;&lt;full-title&gt;Trop Med Int Health&lt;/full-title&gt;&lt;abbr-1&gt;Tropical medicine &amp;amp; international health : TM &amp;amp; IH&lt;/abbr-1&gt;&lt;/alt-periodical&gt;&lt;pages&gt;636-45&lt;/pages&gt;&lt;volume&gt;18&lt;/volume&gt;&lt;number&gt;5&lt;/number&gt;&lt;edition&gt;2013/03/06&lt;/edition&gt;&lt;keywords&gt;&lt;keyword&gt;Adolescent&lt;/keyword&gt;&lt;keyword&gt;Diabetes Mellitus/*diagnosis/microbiology&lt;/keyword&gt;&lt;keyword&gt;Feasibility Studies&lt;/keyword&gt;&lt;keyword&gt;Hospital Units/statistics &amp;amp; numerical data&lt;/keyword&gt;&lt;keyword&gt;Humans&lt;/keyword&gt;&lt;keyword&gt;India&lt;/keyword&gt;&lt;keyword&gt;Mass Screening&lt;/keyword&gt;&lt;keyword&gt;Pilot Projects&lt;/keyword&gt;&lt;keyword&gt;Prevalence&lt;/keyword&gt;&lt;keyword&gt;Prospective Studies&lt;/keyword&gt;&lt;keyword&gt;Tertiary Care Centers/statistics &amp;amp; numerical data&lt;/keyword&gt;&lt;keyword&gt;Tuberculosis, Pulmonary/*diagnosis/microbiology&lt;/keyword&gt;&lt;/keywords&gt;&lt;dates&gt;&lt;year&gt;2013&lt;/year&gt;&lt;pub-dates&gt;&lt;date&gt;May&lt;/date&gt;&lt;/pub-dates&gt;&lt;/dates&gt;&lt;isbn&gt;1360-2276&lt;/isbn&gt;&lt;accession-num&gt;23458555&lt;/accession-num&gt;&lt;urls&gt;&lt;/urls&gt;&lt;electronic-resource-num&gt;10.1111/tmi.1208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textAlignment w:val="auto"/>
              <w:rPr>
                <w:sz w:val="20"/>
                <w:lang w:val="en-US" w:eastAsia="en-US"/>
              </w:rPr>
            </w:pPr>
            <w:r>
              <w:rPr>
                <w:rFonts w:cs="Times New Roman"/>
                <w:bCs/>
                <w:szCs w:val="21"/>
              </w:rPr>
              <w:t>Screening of patients with tuberculosis for diabetes mellitus in India, Tropical medicine &amp; international health : TM &amp; IH 18 (2013) 636-4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bdelmoez&lt;/Author&gt;&lt;Year&gt;2008&lt;/Year&gt;&lt;RecNum&gt;7409&lt;/RecNum&gt;&lt;DisplayText&gt;[2]&lt;/DisplayText&gt;&lt;record&gt;&lt;rec-number&gt;7409&lt;/rec-number&gt;&lt;foreign-keys&gt;&lt;key app="EN" db-id="95afxx2fxe0zx2eet5txzpv2es0rxwzt52sd" timestamp="1630822947"&gt;7409&lt;/key&gt;&lt;/foreign-keys&gt;&lt;ref-type name="Journal Article"&gt;17&lt;/ref-type&gt;&lt;contributors&gt;&lt;authors&gt;&lt;author&gt;Abdelmoez, Basma&lt;/author&gt;&lt;author&gt;Abd-El-Nasser, A.&lt;/author&gt;&lt;author&gt;Baheeg, Mohamed G.&lt;/author&gt;&lt;author&gt;Sedky, Ali A.&lt;/author&gt;&lt;/authors&gt;&lt;/contributors&gt;&lt;titles&gt;&lt;title&gt;Prevalence of tuberculosis among children who had type 1 diabetes and were admitted to Elminia University Hospital&lt;/title&gt;&lt;secondary-title&gt;Pediatrics&lt;/secondary-title&gt;&lt;/titles&gt;&lt;periodical&gt;&lt;full-title&gt;Pediatrics&lt;/full-title&gt;&lt;abbr-1&gt;Pediatrics&lt;/abbr-1&gt;&lt;/periodical&gt;&lt;pages&gt;S151-S151&lt;/pages&gt;&lt;volume&gt;121&lt;/volume&gt;&lt;dates&gt;&lt;year&gt;2008&lt;/year&gt;&lt;pub-dates&gt;&lt;date&gt;Jan&lt;/date&gt;&lt;/pub-dates&gt;&lt;/dates&gt;&lt;isbn&gt;0031-4005&lt;/isbn&gt;&lt;accession-num&gt;WOS:000253792300142&lt;/accession-num&gt;&lt;urls&gt;&lt;related-urls&gt;&lt;url&gt;&amp;lt;Go to ISI&amp;gt;://WOS:000253792300142&lt;/url&gt;&lt;/related-urls&gt;&lt;/urls&gt;&lt;electronic-resource-num&gt;10.1542/peds.2007-2022KKKKKK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t>B. Abdelmoez, A. Abd-El-Nasser, M.G. Baheeg and A.A. Sedky, Prevalence of tuberculosis among children who had type 1 diabetes and were admitted to Elminia University Hospital, Pediatrics 121 (2008) S151-S151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bdulrazaq&lt;/Author&gt;&lt;Year&gt;2015&lt;/Year&gt;&lt;RecNum&gt;6781&lt;/RecNum&gt;&lt;DisplayText&gt;[3]&lt;/DisplayText&gt;&lt;record&gt;&lt;rec-number&gt;6781&lt;/rec-number&gt;&lt;foreign-keys&gt;&lt;key app="EN" db-id="95afxx2fxe0zx2eet5txzpv2es0rxwzt52sd" timestamp="1630822945"&gt;6781&lt;/key&gt;&lt;/foreign-keys&gt;&lt;ref-type name="Journal Article"&gt;17&lt;/ref-type&gt;&lt;contributors&gt;&lt;authors&gt;&lt;author&gt;Abdulrazaq, Mohammad&lt;/author&gt;&lt;author&gt;Alfarttoosi, Abdulla&lt;/author&gt;&lt;/authors&gt;&lt;/contributors&gt;&lt;titles&gt;&lt;title&gt;Prevalence of diabetes mellitus in new tuberculosis cases in Baghdad&lt;/title&gt;&lt;secondary-title&gt;European Respiratory Journal&lt;/secondary-title&gt;&lt;/titles&gt;&lt;periodical&gt;&lt;full-title&gt;European Respiratory Journal&lt;/full-title&gt;&lt;/periodical&gt;&lt;volume&gt;46&lt;/volume&gt;&lt;dates&gt;&lt;year&gt;2015&lt;/year&gt;&lt;pub-dates&gt;&lt;date&gt;Sep 1&lt;/date&gt;&lt;/pub-dates&gt;&lt;/dates&gt;&lt;isbn&gt;0903-1936&lt;/isbn&gt;&lt;accession-num&gt;WOS:000451979403422&lt;/accession-num&gt;&lt;urls&gt;&lt;related-urls&gt;&lt;url&gt;&amp;lt;Go to ISI&amp;gt;://WOS:000451979403422&lt;/url&gt;&lt;/related-urls&gt;&lt;/urls&gt;&lt;electronic-resource-num&gt;10.1183/13993003.congress-2015.PA2726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. Abdulrazaq and A. Alfarttoosi, Prevalence of diabetes mellitus in new tuberculosis cases in Baghdad, European Respiratory Journal 46 (2015)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bera&lt;/Author&gt;&lt;Year&gt;2018&lt;/Year&gt;&lt;RecNum&gt;6919&lt;/RecNum&gt;&lt;DisplayText&gt;[4]&lt;/DisplayText&gt;&lt;record&gt;&lt;rec-number&gt;6919&lt;/rec-number&gt;&lt;foreign-keys&gt;&lt;key app="EN" db-id="95afxx2fxe0zx2eet5txzpv2es0rxwzt52sd" timestamp="1630822946"&gt;6919&lt;/key&gt;&lt;/foreign-keys&gt;&lt;ref-type name="Journal Article"&gt;17&lt;/ref-type&gt;&lt;contributors&gt;&lt;authors&gt;&lt;author&gt;Abera, Ademe&lt;/author&gt;&lt;author&gt;Ameya, Gemechu&lt;/author&gt;&lt;/authors&gt;&lt;/contributors&gt;&lt;titles&gt;&lt;title&gt;Pulmonary Tuberculosis and Associated Factors Among Diabetic Patients Attending Hawassa Adare Hospital, Southern Ethiopia&lt;/title&gt;&lt;secondary-title&gt;The open microbiology journal&lt;/secondary-title&gt;&lt;/titles&gt;&lt;periodical&gt;&lt;full-title&gt;Open Microbiol J&lt;/full-title&gt;&lt;abbr-1&gt;The open microbiology journal&lt;/abbr-1&gt;&lt;/periodical&gt;&lt;pages&gt;333-342&lt;/pages&gt;&lt;volume&gt;12&lt;/volume&gt;&lt;dates&gt;&lt;year&gt;2018&lt;/year&gt;&lt;pub-dates&gt;&lt;date&gt;2018&lt;/date&gt;&lt;/pub-dates&gt;&lt;/dates&gt;&lt;isbn&gt;1874-2858&lt;/isbn&gt;&lt;accession-num&gt;MEDLINE:30450140&lt;/accession-num&gt;&lt;urls&gt;&lt;related-urls&gt;&lt;url&gt;&amp;lt;Go to ISI&amp;gt;://MEDLINE:30450140&lt;/url&gt;&lt;/related-urls&gt;&lt;/urls&gt;&lt;electronic-resource-num&gt;10.2174/1874285801812010333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4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A. Abera and G. Ameya, Pulmonary Tuberculosis and Associated Factors Among Diabetic Patients Attending Hawassa Adare Hospital, Southern Ethiopia, The open microbiology journal 12 (2018) 333-342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hmed&lt;/Author&gt;&lt;Year&gt;2017&lt;/Year&gt;&lt;RecNum&gt;11648&lt;/RecNum&gt;&lt;DisplayText&gt;[5]&lt;/DisplayText&gt;&lt;record&gt;&lt;rec-number&gt;11648&lt;/rec-number&gt;&lt;foreign-keys&gt;&lt;key app="EN" db-id="95afxx2fxe0zx2eet5txzpv2es0rxwzt52sd" timestamp="1631263656"&gt;11648&lt;/key&gt;&lt;/foreign-keys&gt;&lt;ref-type name="Journal Article"&gt;17&lt;/ref-type&gt;&lt;contributors&gt;&lt;authors&gt;&lt;author&gt;Ahmed, Mona&lt;/author&gt;&lt;author&gt;Omer, Ibtihal&lt;/author&gt;&lt;author&gt;Osman, Sannaa M. A.&lt;/author&gt;&lt;author&gt;Ahmed-Abakur, Eltayib H.&lt;/author&gt;&lt;/authors&gt;&lt;/contributors&gt;&lt;titles&gt;&lt;title&gt;Association between Pulmonary Tuberculosis and Type 2 Diabetes in Sudanese Patients&lt;/title&gt;&lt;secondary-title&gt;International Journal of Mycobacteriology&lt;/secondary-title&gt;&lt;/titles&gt;&lt;periodical&gt;&lt;full-title&gt;Int J Mycobacteriol&lt;/full-title&gt;&lt;abbr-1&gt;International journal of mycobacteriology&lt;/abbr-1&gt;&lt;/periodical&gt;&lt;pages&gt;97-101&lt;/pages&gt;&lt;volume&gt;6&lt;/volume&gt;&lt;number&gt;1&lt;/number&gt;&lt;dates&gt;&lt;year&gt;2017&lt;/year&gt;&lt;pub-dates&gt;&lt;date&gt;Jan-Mar&lt;/date&gt;&lt;/pub-dates&gt;&lt;/dates&gt;&lt;isbn&gt;2212-5531&lt;/isbn&gt;&lt;accession-num&gt;WOS:000414896100017&lt;/accession-num&gt;&lt;urls&gt;&lt;related-urls&gt;&lt;url&gt;&amp;lt;Go to ISI&amp;gt;://WOS:000414896100017&lt;/url&gt;&lt;/related-urls&gt;&lt;/urls&gt;&lt;electronic-resource-num&gt;10.4103/ijmy.ijmy_13_17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5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t>M. Ahmed, I. Omer, S.M.A. Osman and E.H. Ahmed-Abakur, Association between Pulmonary Tuberculosis and Type 2 Diabetes in Sudanese Patients, International journal of mycobacteriology 6 (2017) 97-101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iraghi&lt;/Author&gt;&lt;Year&gt;2006&lt;/Year&gt;&lt;RecNum&gt;3545&lt;/RecNum&gt;&lt;DisplayText&gt;[6]&lt;/DisplayText&gt;&lt;record&gt;&lt;rec-number&gt;3545&lt;/rec-number&gt;&lt;foreign-keys&gt;&lt;key app="EN" db-id="95afxx2fxe0zx2eet5txzpv2es0rxwzt52sd" timestamp="1630820556"&gt;3545&lt;/key&gt;&lt;/foreign-keys&gt;&lt;ref-type name="Journal Article"&gt;17&lt;/ref-type&gt;&lt;contributors&gt;&lt;authors&gt;&lt;author&gt;Airaghi, L.&lt;/author&gt;&lt;author&gt;Tedeschi, A.&lt;/author&gt;&lt;/authors&gt;&lt;/contributors&gt;&lt;auth-address&gt;First Division of Internal Medicine, Policlinic Hospital Mangiagalli and Regina Elena IRCCS Foundation, Milan, Italy. lairagh@tin.it&lt;/auth-address&gt;&lt;titles&gt;&lt;title&gt;Negative association between occurrence of type 1 diabetes and tuberculosis incidence at population level&lt;/title&gt;&lt;secondary-title&gt;Acta Diabetol&lt;/secondary-title&gt;&lt;alt-title&gt;Acta diabetologica&lt;/alt-title&gt;&lt;/titles&gt;&lt;periodical&gt;&lt;full-title&gt;Acta Diabetol&lt;/full-title&gt;&lt;abbr-1&gt;Acta diabetologica&lt;/abbr-1&gt;&lt;/periodical&gt;&lt;alt-periodical&gt;&lt;full-title&gt;Acta Diabetol&lt;/full-title&gt;&lt;abbr-1&gt;Acta diabetologica&lt;/abbr-1&gt;&lt;/alt-periodical&gt;&lt;pages&gt;43-5&lt;/pages&gt;&lt;volume&gt;43&lt;/volume&gt;&lt;number&gt;2&lt;/number&gt;&lt;edition&gt;2006/07/26&lt;/edition&gt;&lt;keywords&gt;&lt;keyword&gt;Adolescent&lt;/keyword&gt;&lt;keyword&gt;Autoimmune Diseases/epidemiology/etiology&lt;/keyword&gt;&lt;keyword&gt;Bacterial Infections/epidemiology&lt;/keyword&gt;&lt;keyword&gt;Child&lt;/keyword&gt;&lt;keyword&gt;Child, Preschool&lt;/keyword&gt;&lt;keyword&gt;Diabetes Mellitus, Type 1/*epidemiology&lt;/keyword&gt;&lt;keyword&gt;Genetic Predisposition to Disease/epidemiology&lt;/keyword&gt;&lt;keyword&gt;Humans&lt;/keyword&gt;&lt;keyword&gt;Incidence&lt;/keyword&gt;&lt;keyword&gt;Infant&lt;/keyword&gt;&lt;keyword&gt;Infant, Newborn&lt;/keyword&gt;&lt;keyword&gt;Social Class&lt;/keyword&gt;&lt;keyword&gt;Statistics as Topic&lt;/keyword&gt;&lt;keyword&gt;Tuberculosis/*epidemiology&lt;/keyword&gt;&lt;/keywords&gt;&lt;dates&gt;&lt;year&gt;2006&lt;/year&gt;&lt;pub-dates&gt;&lt;date&gt;Aug&lt;/date&gt;&lt;/pub-dates&gt;&lt;/dates&gt;&lt;isbn&gt;0940-5429 (Print)&amp;#xD;0940-5429&lt;/isbn&gt;&lt;accession-num&gt;16865328&lt;/accession-num&gt;&lt;urls&gt;&lt;/urls&gt;&lt;electronic-resource-num&gt;10.1007/s00592-006-0210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6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L. Airaghi and A. Tedeschi, Negative association between occurrence of type 1 diabetes and tuberculosis incidence at population level, Acta diabetologica 43 (2006) 43-5.</w:t>
            </w:r>
          </w:p>
        </w:tc>
      </w:tr>
      <w:tr>
        <w:trPr>
          <w:trHeight w:val="283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7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宋体" w:cs="Times New Roman"/>
                <w:bCs/>
                <w:szCs w:val="21"/>
              </w:rPr>
              <w:t>B. Alisjahbana, S.M. McAllister, C. Ugarte-Gil, N.M. Panduru, K. Ronacher, R.C. Koesoemadinata, C. Zubiate, A.L. Riza, S.T. Malherbe, L. Kleynhans, S. Lopez, H.M. Dockrell, R. Ruslami, M. Ioana, G. Walzl, F. Pearson, J.A. Critchley, D.A.J. Moore, R. van Crevel and P.C. Hill, Screening diabetes mellitus patients for pulmonary tuberculosis: a multisite study in Indonesia, Peru, Romania and South Africa, Transactions of the Royal Society of Tropical Medicine and Hygiene 115 (2021) 634-643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8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B. Alisjahbana, E. Sahiratmadja, E.J. Nelwan, A.M. Purwa, Y. Ahmad, T.H. Ottenhoff, R.H. Nelwan, I. Parwati, J.W. van der Meer and R. van Crevel, The effect of type 2 diabetes mellitus on the presentation and treatment response of pulmonary tuberculosis, Clinical infectious diseases : an official publication of the Infectious Diseases Society of America 45 (2007) 428-3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Armstrong&lt;/Author&gt;&lt;Year&gt;2020&lt;/Year&gt;&lt;RecNum&gt;5453&lt;/RecNum&gt;&lt;DisplayText&gt;[9]&lt;/DisplayText&gt;&lt;record&gt;&lt;rec-number&gt;5453&lt;/rec-number&gt;&lt;foreign-keys&gt;&lt;key app="EN" db-id="95afxx2fxe0zx2eet5txzpv2es0rxwzt52sd" timestamp="1630822552"&gt;5453&lt;/key&gt;&lt;/foreign-keys&gt;&lt;ref-type name="Journal Article"&gt;17&lt;/ref-type&gt;&lt;contributors&gt;&lt;authors&gt;&lt;author&gt;Armstrong, Lori R.&lt;/author&gt;&lt;author&gt;Kammerer, J. Steve&lt;/author&gt;&lt;author&gt;Haddad, Maryam B.&lt;/author&gt;&lt;/authors&gt;&lt;/contributors&gt;&lt;titles&gt;&lt;title&gt;Diabetes mellitus among adults with tuberculosis in the USA, 2010-2017&lt;/title&gt;&lt;secondary-title&gt;Bmj Open Diabetes Research &amp;amp; Care&lt;/secondary-title&gt;&lt;/titles&gt;&lt;periodical&gt;&lt;full-title&gt;BMJ Open Diabetes Res Care&lt;/full-title&gt;&lt;abbr-1&gt;BMJ open diabetes research &amp;amp; care&lt;/abbr-1&gt;&lt;/periodical&gt;&lt;volume&gt;8&lt;/volume&gt;&lt;number&gt;1&lt;/number&gt;&lt;dates&gt;&lt;year&gt;2020&lt;/year&gt;&lt;pub-dates&gt;&lt;date&gt;Jan&lt;/date&gt;&lt;/pub-dates&gt;&lt;/dates&gt;&lt;accession-num&gt;WOS:000573837600023&lt;/accession-num&gt;&lt;urls&gt;&lt;related-urls&gt;&lt;url&gt;&amp;lt;Go to ISI&amp;gt;://WOS:000573837600023&lt;/url&gt;&lt;/related-urls&gt;&lt;/urls&gt;&lt;custom7&gt;e001275&lt;/custom7&gt;&lt;electronic-resource-num&gt;10.1136/bmjdrc-2020-001275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9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L.R. Armstrong, J.S. Kammerer and M.B. Haddad, Diabetes mellitus among adults with tuberculosis in the USA, 2010-2017, BMJ open diabetes research &amp; care 8 (2020)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Becker&lt;/Author&gt;&lt;Year&gt;1955&lt;/Year&gt;&lt;RecNum&gt;5735&lt;/RecNum&gt;&lt;DisplayText&gt;[10]&lt;/DisplayText&gt;&lt;record&gt;&lt;rec-number&gt;5735&lt;/rec-number&gt;&lt;foreign-keys&gt;&lt;key app="EN" db-id="95afxx2fxe0zx2eet5txzpv2es0rxwzt52sd" timestamp="1630822553"&gt;5735&lt;/key&gt;&lt;/foreign-keys&gt;&lt;ref-type name="Journal Article"&gt;17&lt;/ref-type&gt;&lt;contributors&gt;&lt;authors&gt;&lt;author&gt;Becker, R.&lt;/author&gt;&lt;author&gt;Seige, K.&lt;/author&gt;&lt;/authors&gt;&lt;/contributors&gt;&lt;titles&gt;&lt;title&gt;Incidence, age pattern and course of tuberculosis in diabetes mellitus&lt;/title&gt;&lt;secondary-title&gt;Zeitschrift fur Alternsforschung&lt;/secondary-title&gt;&lt;translated-title&gt;Haufigkeit, Altersabhangigkeit und Verlauf der Tuberkulose bei Diabetes mellitus.&lt;/translated-title&gt;&lt;/titles&gt;&lt;periodical&gt;&lt;full-title&gt;Z Alternsforsch&lt;/full-title&gt;&lt;abbr-1&gt;Zeitschrift fur Alternsforschung&lt;/abbr-1&gt;&lt;/periodical&gt;&lt;pages&gt;46-55&lt;/pages&gt;&lt;volume&gt;9&lt;/volume&gt;&lt;number&gt;1-2&lt;/number&gt;&lt;dates&gt;&lt;year&gt;1955&lt;/year&gt;&lt;pub-dates&gt;&lt;date&gt;1955-Oct&lt;/date&gt;&lt;/pub-dates&gt;&lt;/dates&gt;&lt;isbn&gt;0044-2224&lt;/isbn&gt;&lt;accession-num&gt;MEDLINE:13300192&lt;/accession-num&gt;&lt;urls&gt;&lt;related-urls&gt;&lt;url&gt;&amp;lt;Go to ISI&amp;gt;://MEDLINE:13300192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0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R. Becker and K. Seige, Incidence, age pattern and course of tuberculosis in diabetes mellitus, Zeitschrift fur Alternsforschung 9 (1955) 46-5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Berkowitz&lt;/Author&gt;&lt;Year&gt;2018&lt;/Year&gt;&lt;RecNum&gt;11623&lt;/RecNum&gt;&lt;DisplayText&gt;[11]&lt;/DisplayText&gt;&lt;record&gt;&lt;rec-number&gt;11623&lt;/rec-number&gt;&lt;foreign-keys&gt;&lt;key app="EN" db-id="95afxx2fxe0zx2eet5txzpv2es0rxwzt52sd" timestamp="1631261931"&gt;11623&lt;/key&gt;&lt;/foreign-keys&gt;&lt;ref-type name="Journal Article"&gt;17&lt;/ref-type&gt;&lt;contributors&gt;&lt;authors&gt;&lt;author&gt;Berkowitz, Natacha&lt;/author&gt;&lt;author&gt;Okorie, Adaeze&lt;/author&gt;&lt;author&gt;Goliath, Rene&lt;/author&gt;&lt;author&gt;Levitt, Naomi&lt;/author&gt;&lt;author&gt;Wilkinson, Robert J.&lt;/author&gt;&lt;author&gt;Oni, Tolu&lt;/author&gt;&lt;/authors&gt;&lt;/contributors&gt;&lt;titles&gt;&lt;title&gt;The prevalence and determinants of active tuberculosis among diabetes patients in Cape Town, South Africa, a high HIV/TB burden setting&lt;/title&gt;&lt;secondary-title&gt;Diabetes Research and Clinical Practice&lt;/secondary-title&gt;&lt;/titles&gt;&lt;periodical&gt;&lt;full-title&gt;Diabetes Res Clin Pract&lt;/full-title&gt;&lt;abbr-1&gt;Diabetes research and clinical practice&lt;/abbr-1&gt;&lt;/periodical&gt;&lt;pages&gt;16-25&lt;/pages&gt;&lt;volume&gt;138&lt;/volume&gt;&lt;dates&gt;&lt;year&gt;2018&lt;/year&gt;&lt;pub-dates&gt;&lt;date&gt;Apr&lt;/date&gt;&lt;/pub-dates&gt;&lt;/dates&gt;&lt;isbn&gt;0168-8227&lt;/isbn&gt;&lt;accession-num&gt;WOS:000430445500003&lt;/accession-num&gt;&lt;urls&gt;&lt;related-urls&gt;&lt;url&gt;&amp;lt;Go to ISI&amp;gt;://WOS:000430445500003&lt;/url&gt;&lt;/related-urls&gt;&lt;/urls&gt;&lt;electronic-resource-num&gt;10.1016/j.diabres.2018.01.018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1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N. Berkowitz, A. Okorie, R. Goliath, N. Levitt, R.J. Wilkinson and T. Oni, The prevalence and determinants of active tuberculosis among diabetes patients in Cape Town, South Africa, a high HIV/TB burden setting, Diabetes research and clinical practice 138 (2018) 16-2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Cai&lt;/Author&gt;&lt;Year&gt;2015&lt;/Year&gt;&lt;RecNum&gt;8840&lt;/RecNum&gt;&lt;DisplayText&gt;[12]&lt;/DisplayText&gt;&lt;record&gt;&lt;rec-number&gt;8840&lt;/rec-number&gt;&lt;foreign-keys&gt;&lt;key app="EN" db-id="95afxx2fxe0zx2eet5txzpv2es0rxwzt52sd" timestamp="1630823712"&gt;8840&lt;/key&gt;&lt;/foreign-keys&gt;&lt;ref-type name="Journal Article"&gt;17&lt;/ref-type&gt;&lt;contributors&gt;&lt;authors&gt;&lt;author&gt;Cai, Jing&lt;/author&gt;&lt;author&gt;Ma, Aiguo&lt;/author&gt;&lt;author&gt;Wang, Yu&lt;/author&gt;&lt;author&gt;Wang, Qiuzhen&lt;/author&gt;&lt;author&gt;Han, Xiuxia&lt;/author&gt;&lt;author&gt;Zhao, Shanliang&lt;/author&gt;&lt;author&gt;Ma, Yunbo&lt;/author&gt;&lt;/authors&gt;&lt;/contributors&gt;&lt;titles&gt;&lt;title&gt;The prevalence and associated factors of diabetes in pulmonary tuberculosis patients in rural China&lt;/title&gt;&lt;secondary-title&gt;Faseb Journal&lt;/secondary-title&gt;&lt;/titles&gt;&lt;periodical&gt;&lt;full-title&gt;Faseb Journal&lt;/full-title&gt;&lt;/periodical&gt;&lt;volume&gt;29&lt;/volume&gt;&lt;dates&gt;&lt;year&gt;2015&lt;/year&gt;&lt;pub-dates&gt;&lt;date&gt;Apr&lt;/date&gt;&lt;/pub-dates&gt;&lt;/dates&gt;&lt;isbn&gt;0892-6638&lt;/isbn&gt;&lt;accession-num&gt;WOS:000361722705366&lt;/accession-num&gt;&lt;urls&gt;&lt;related-urls&gt;&lt;url&gt;&amp;lt;Go to ISI&amp;gt;://WOS:000361722705366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2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J. Cai, A. Ma, Y. Wang, Q. Wang, X. Han, S. Zhao and Y. Ma, The prevalence and associated factors of diabetes in pulmonary tuberculosis patients in rural China, Faseb Journal 29 (2015)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Castellanos-Joya&lt;/Author&gt;&lt;Year&gt;2014&lt;/Year&gt;&lt;RecNum&gt;11646&lt;/RecNum&gt;&lt;DisplayText&gt;[13]&lt;/DisplayText&gt;&lt;record&gt;&lt;rec-number&gt;11646&lt;/rec-number&gt;&lt;foreign-keys&gt;&lt;key app="EN" db-id="95afxx2fxe0zx2eet5txzpv2es0rxwzt52sd" timestamp="1631263520"&gt;11646&lt;/key&gt;&lt;/foreign-keys&gt;&lt;ref-type name="Journal Article"&gt;17&lt;/ref-type&gt;&lt;contributors&gt;&lt;authors&gt;&lt;author&gt;Castellanos-Joya, Martin&lt;/author&gt;&lt;author&gt;Delgado-Sanchez, Guadalupe&lt;/author&gt;&lt;author&gt;Ferreyra-Reyes, Leticia&lt;/author&gt;&lt;author&gt;Cruz-Hervert, Pablo&lt;/author&gt;&lt;author&gt;Ferreira-Guerrero, Elizabeth&lt;/author&gt;&lt;author&gt;Ortiz-Solis, Gabriela&lt;/author&gt;&lt;author&gt;Irene Jimenez, Mirtha&lt;/author&gt;&lt;author&gt;Lorena Salazar, Leslie&lt;/author&gt;&lt;author&gt;Montero-Campos, Rogelio&lt;/author&gt;&lt;author&gt;Mongua-Rodriguez, Norma&lt;/author&gt;&lt;author&gt;Baez-Saldana, Renata&lt;/author&gt;&lt;author&gt;Bobadilla-del-Valle, Miriam&lt;/author&gt;&lt;author&gt;Felipe Gonzalez-Roldan, Jesus&lt;/author&gt;&lt;author&gt;Ponce-de-Leon, Alfredo&lt;/author&gt;&lt;author&gt;Sifuentes-Osornio, Jose&lt;/author&gt;&lt;author&gt;Garcia-Garcia, Lourdes&lt;/author&gt;&lt;/authors&gt;&lt;/contributors&gt;&lt;titles&gt;&lt;title&gt;Results of the Implementation of a Pilot Model for the Bidirectional Screening and Joint Management of Patients with Pulmonary Tuberculosis and Diabetes Mellitus in Mexico&lt;/title&gt;&lt;secondary-title&gt;Plos One&lt;/secondary-title&gt;&lt;/titles&gt;&lt;periodical&gt;&lt;full-title&gt;PLoS One&lt;/full-title&gt;&lt;abbr-1&gt;PloS one&lt;/abbr-1&gt;&lt;/periodical&gt;&lt;volume&gt;9&lt;/volume&gt;&lt;number&gt;9&lt;/number&gt;&lt;dates&gt;&lt;year&gt;2014&lt;/year&gt;&lt;pub-dates&gt;&lt;date&gt;Sep 17&lt;/date&gt;&lt;/pub-dates&gt;&lt;/dates&gt;&lt;isbn&gt;1932-6203&lt;/isbn&gt;&lt;accession-num&gt;WOS:000342123900017&lt;/accession-num&gt;&lt;urls&gt;&lt;related-urls&gt;&lt;url&gt;&amp;lt;Go to ISI&amp;gt;://WOS:000342123900017&lt;/url&gt;&lt;/related-urls&gt;&lt;/urls&gt;&lt;custom7&gt;e106961&lt;/custom7&gt;&lt;electronic-resource-num&gt;10.1371/journal.pone.0106961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3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. Castellanos-Joya, G. Delgado-Sanchez, L. Ferreyra-Reyes, P. Cruz-Hervert, E. Ferreira-Guerrero, G. Ortiz-Solis, M. Irene Jimenez, L. Lorena Salazar, R. Montero-Campos, N. Mongua-Rodriguez, R. Baez-Saldana, M. Bobadilla-del-Valle, J. Felipe Gonzalez-Roldan, A. Ponce-de-Leon, J. Sifuentes-Osornio and L. Garcia-Garcia, Results of the Implementation of a Pilot Model for the Bidirectional Screening and Joint Management of Patients with Pulmonary Tuberculosis and Diabetes Mellitus in Mexico, PloS one 9 (2014)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Chukanova&lt;/Author&gt;&lt;Year&gt;2000&lt;/Year&gt;&lt;RecNum&gt;6161&lt;/RecNum&gt;&lt;DisplayText&gt;[14]&lt;/DisplayText&gt;&lt;record&gt;&lt;rec-number&gt;6161&lt;/rec-number&gt;&lt;foreign-keys&gt;&lt;key app="EN" db-id="95afxx2fxe0zx2eet5txzpv2es0rxwzt52sd" timestamp="1630822554"&gt;6161&lt;/key&gt;&lt;/foreign-keys&gt;&lt;ref-type name="Journal Article"&gt;17&lt;/ref-type&gt;&lt;contributors&gt;&lt;authors&gt;&lt;author&gt;Chukanova, V. P.&lt;/author&gt;&lt;author&gt;Sergeev, A. S.&lt;/author&gt;&lt;author&gt;Pospelov, L. E.&lt;/author&gt;&lt;author&gt;Sobkin, A. L.&lt;/author&gt;&lt;/authors&gt;&lt;/contributors&gt;&lt;titles&gt;&lt;title&gt;Epidemiological and immunogenetic analysis of tuberculosis and diabetes mellitus association&lt;/title&gt;&lt;secondary-title&gt;Problemy tuberkuleza&lt;/secondary-title&gt;&lt;translated-title&gt;Epidemiologicheskii i immunogeneticheskii analiz vzaimosviazi tuberkuleza i sakharnogo diabeta.&lt;/translated-title&gt;&lt;/titles&gt;&lt;periodical&gt;&lt;full-title&gt;Probl Tuberk&lt;/full-title&gt;&lt;abbr-1&gt;Problemy tuberkuleza&lt;/abbr-1&gt;&lt;/periodical&gt;&lt;pages&gt;11-4&lt;/pages&gt;&lt;number&gt;4&lt;/number&gt;&lt;dates&gt;&lt;year&gt;2000&lt;/year&gt;&lt;pub-dates&gt;&lt;date&gt;2000&lt;/date&gt;&lt;/pub-dates&gt;&lt;/dates&gt;&lt;isbn&gt;0032-9533&lt;/isbn&gt;&lt;accession-num&gt;MEDLINE:10981422&lt;/accession-num&gt;&lt;urls&gt;&lt;related-urls&gt;&lt;url&gt;&amp;lt;Go to ISI&amp;gt;://MEDLINE:10981422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4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V.P. Chukanova, A.S. Sergeev, L.E. Pospelov and A.L. Sobkin, Epidemiological and immunogenetic analysis of tuberculosis and diabetes mellitus association, Problemy tuberkuleza  (2000) 11-4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Cohen&lt;/Author&gt;&lt;Year&gt;1954&lt;/Year&gt;&lt;RecNum&gt;6572&lt;/RecNum&gt;&lt;DisplayText&gt;[15]&lt;/DisplayText&gt;&lt;record&gt;&lt;rec-number&gt;6572&lt;/rec-number&gt;&lt;foreign-keys&gt;&lt;key app="EN" db-id="95afxx2fxe0zx2eet5txzpv2es0rxwzt52sd" timestamp="1630822945"&gt;6572&lt;/key&gt;&lt;/foreign-keys&gt;&lt;ref-type name="Journal Article"&gt;17&lt;/ref-type&gt;&lt;contributors&gt;&lt;authors&gt;&lt;author&gt;Cohen, B. M.&lt;/author&gt;&lt;/authors&gt;&lt;/contributors&gt;&lt;titles&gt;&lt;title&gt;Diabetes mellitus among Indians of the American Southwest: its prevalence and clinical characteristics in a hospitalized population&lt;/title&gt;&lt;secondary-title&gt;Annals of internal medicine&lt;/secondary-title&gt;&lt;/titles&gt;&lt;periodical&gt;&lt;full-title&gt;Ann Intern Med&lt;/full-title&gt;&lt;abbr-1&gt;Annals of internal medicine&lt;/abbr-1&gt;&lt;/periodical&gt;&lt;pages&gt;588-99&lt;/pages&gt;&lt;volume&gt;40&lt;/volume&gt;&lt;number&gt;3&lt;/number&gt;&lt;dates&gt;&lt;year&gt;1954&lt;/year&gt;&lt;pub-dates&gt;&lt;date&gt;1954-Mar&lt;/date&gt;&lt;/pub-dates&gt;&lt;/dates&gt;&lt;isbn&gt;0003-4819&lt;/isbn&gt;&lt;accession-num&gt;MEDLINE:13139136&lt;/accession-num&gt;&lt;urls&gt;&lt;related-urls&gt;&lt;url&gt;&amp;lt;Go to ISI&amp;gt;://MEDLINE:13139136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5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B.M. Cohen, Diabetes mellitus among Indians of the American Southwest: its prevalence and clinical characteristics in a hospitalized population, Annals of internal medicine 40 (1954) 588-99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6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J. Cordeiro da Costa, O. Oliveira, L. Baía, R. Gaio, M. Correia-Neves and R. Duarte, Prevalence and factors associated with diabetes mellitus among tuberculosis patients: a nationwide cohort, The European respiratory journal 48 (2016) 264-8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Dobler&lt;/Author&gt;&lt;Year&gt;2012&lt;/Year&gt;&lt;RecNum&gt;11624&lt;/RecNum&gt;&lt;DisplayText&gt;[17]&lt;/DisplayText&gt;&lt;record&gt;&lt;rec-number&gt;11624&lt;/rec-number&gt;&lt;foreign-keys&gt;&lt;key app="EN" db-id="95afxx2fxe0zx2eet5txzpv2es0rxwzt52sd" timestamp="1631262019"&gt;11624&lt;/key&gt;&lt;/foreign-keys&gt;&lt;ref-type name="Journal Article"&gt;17&lt;/ref-type&gt;&lt;contributors&gt;&lt;authors&gt;&lt;author&gt;Dobler, C. C.&lt;/author&gt;&lt;author&gt;Flack, J. R.&lt;/author&gt;&lt;author&gt;Marks, G. B.&lt;/author&gt;&lt;/authors&gt;&lt;/contributors&gt;&lt;auth-address&gt;Department of Respiratory and Environmental Epidemiology, Woolcock Institute of Medical Research, University of Sydney, Sydney, Australia.&lt;/auth-address&gt;&lt;titles&gt;&lt;title&gt;Risk of tuberculosis among people with diabetes mellitus: an Australian nationwide cohort study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pages&gt;e000666&lt;/pages&gt;&lt;volume&gt;2&lt;/volume&gt;&lt;number&gt;1&lt;/number&gt;&lt;edition&gt;2012/02/15&lt;/edition&gt;&lt;dates&gt;&lt;year&gt;2012&lt;/year&gt;&lt;/dates&gt;&lt;isbn&gt;2044-6055&lt;/isbn&gt;&lt;accession-num&gt;22331390&lt;/accession-num&gt;&lt;urls&gt;&lt;/urls&gt;&lt;custom2&gt;PMC3282295&lt;/custom2&gt;&lt;electronic-resource-num&gt;10.1136/bmjopen-2011-00066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7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C.C. Dobler, J.R. Flack and G.B. Marks, Risk of tuberculosis among people with diabetes mellitus: an Australian nationwide cohort study, BMJ open 2 (2012) e000666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Dyck&lt;/Author&gt;&lt;Year&gt;2007&lt;/Year&gt;&lt;RecNum&gt;5607&lt;/RecNum&gt;&lt;DisplayText&gt;[18]&lt;/DisplayText&gt;&lt;record&gt;&lt;rec-number&gt;5607&lt;/rec-number&gt;&lt;foreign-keys&gt;&lt;key app="EN" db-id="95afxx2fxe0zx2eet5txzpv2es0rxwzt52sd" timestamp="1630822553"&gt;5607&lt;/key&gt;&lt;/foreign-keys&gt;&lt;ref-type name="Journal Article"&gt;17&lt;/ref-type&gt;&lt;contributors&gt;&lt;authors&gt;&lt;author&gt;Dyck, Roland F.&lt;/author&gt;&lt;author&gt;Klomp, Helena&lt;/author&gt;&lt;author&gt;Marciniuk, Darcy D.&lt;/author&gt;&lt;author&gt;Tan, Leonard&lt;/author&gt;&lt;author&gt;Stang, Mary Rose&lt;/author&gt;&lt;author&gt;Ward, Heather A.&lt;/author&gt;&lt;author&gt;Hoeppner, Vernon H.&lt;/author&gt;&lt;/authors&gt;&lt;/contributors&gt;&lt;titles&gt;&lt;title&gt;The relationship between diabetes and tuberculosis in Saskatchewan - Comparison of registered Indians and other Saskatchewan people&lt;/title&gt;&lt;secondary-title&gt;Canadian Journal of Public Health-Revue Canadienne De Sante Publique&lt;/secondary-title&gt;&lt;/titles&gt;&lt;periodical&gt;&lt;full-title&gt;Canadian Journal of Public Health-Revue Canadienne De Sante Publique&lt;/full-title&gt;&lt;/periodical&gt;&lt;pages&gt;55-59&lt;/pages&gt;&lt;volume&gt;98&lt;/volume&gt;&lt;number&gt;1&lt;/number&gt;&lt;dates&gt;&lt;year&gt;2007&lt;/year&gt;&lt;pub-dates&gt;&lt;date&gt;Jan-Feb&lt;/date&gt;&lt;/pub-dates&gt;&lt;/dates&gt;&lt;isbn&gt;0008-4263&lt;/isbn&gt;&lt;accession-num&gt;WOS:000243628300011&lt;/accession-num&gt;&lt;urls&gt;&lt;related-urls&gt;&lt;url&gt;&amp;lt;Go to ISI&amp;gt;://WOS:000243628300011&lt;/url&gt;&lt;/related-urls&gt;&lt;/urls&gt;&lt;electronic-resource-num&gt;10.1007/bf03405386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8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R.F. Dyck, H. Klomp, D.D. Marciniuk, L. Tan, M.R. Stang, H.A. Ward and V.H. Hoeppner, The relationship between diabetes and tuberculosis in Saskatchewan - Comparison of registered Indians and other Saskatchewan people, Canadian Journal of Public Health-Revue Canadienne De Sante Publique 98 (2007) 55-59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Erisa&lt;/Author&gt;&lt;Year&gt;2020&lt;/Year&gt;&lt;RecNum&gt;5428&lt;/RecNum&gt;&lt;DisplayText&gt;[19]&lt;/DisplayText&gt;&lt;record&gt;&lt;rec-number&gt;5428&lt;/rec-number&gt;&lt;foreign-keys&gt;&lt;key app="EN" db-id="95afxx2fxe0zx2eet5txzpv2es0rxwzt52sd" timestamp="1630822552"&gt;5428&lt;/key&gt;&lt;/foreign-keys&gt;&lt;ref-type name="Journal Article"&gt;17&lt;/ref-type&gt;&lt;contributors&gt;&lt;authors&gt;&lt;author&gt;Erisa, K. C.&lt;/author&gt;&lt;author&gt;Robsky, K. O.&lt;/author&gt;&lt;author&gt;Kitonsa, P. J.&lt;/author&gt;&lt;author&gt;Nalutaaya, A.&lt;/author&gt;&lt;author&gt;Isooba, D.&lt;/author&gt;&lt;author&gt;Nakasolya, O.&lt;/author&gt;&lt;author&gt;Mukiibi, J.&lt;/author&gt;&lt;author&gt;Dowdy, D.&lt;/author&gt;&lt;author&gt;Kendall, E. A.&lt;/author&gt;&lt;author&gt;Katamba, A.&lt;/author&gt;&lt;/authors&gt;&lt;/contributors&gt;&lt;titles&gt;&lt;title&gt;Low prevalence of diabetes mellitus in TB patients and the community in urban Uganda&lt;/title&gt;&lt;secondary-title&gt;International Journal of Tuberculosis and Lung Disease&lt;/secondary-title&gt;&lt;/titles&gt;&lt;periodical&gt;&lt;full-title&gt;International Journal of Tuberculosis and Lung Disease&lt;/full-title&gt;&lt;/periodical&gt;&lt;pages&gt;590-592&lt;/pages&gt;&lt;volume&gt;25&lt;/volume&gt;&lt;number&gt;7&lt;/number&gt;&lt;dates&gt;&lt;year&gt;2020&lt;/year&gt;&lt;pub-dates&gt;&lt;date&gt;Jul 1&lt;/date&gt;&lt;/pub-dates&gt;&lt;/dates&gt;&lt;isbn&gt;1027-3719&lt;/isbn&gt;&lt;accession-num&gt;WOS:000668241100002&lt;/accession-num&gt;&lt;urls&gt;&lt;related-urls&gt;&lt;url&gt;&amp;lt;Go to ISI&amp;gt;://WOS:000668241100002&lt;/url&gt;&lt;/related-urls&gt;&lt;/urls&gt;&lt;electronic-resource-num&gt;10.5588/ijtld.20.0897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19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K.C. Erisa, K.O. Robsky, P.J. Kitonsa, A. Nalutaaya, D. Isooba, O. Nakasolya, J. Mukiibi, D. Dowdy, E.A. Kendall and A. Katamba, Low prevalence of diabetes mellitus in TB patients and the community in urban Uganda, International Journal of Tuberculosis and Lung Disease 25 (2020) 590-592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0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C.P. Fu, C.L. Lee, Y.H. Li and S.Y. Lin, Metformin as a potential protective therapy against tuberculosis in patients with diabetes mellitus: A retrospective cohort study in a single teaching hospital, Journal of diabetes investigation 12 (2021) 1603-1609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Garcia Sancho&lt;/Author&gt;&lt;Year&gt;2007&lt;/Year&gt;&lt;RecNum&gt;7721&lt;/RecNum&gt;&lt;DisplayText&gt;[21]&lt;/DisplayText&gt;&lt;record&gt;&lt;rec-number&gt;7721&lt;/rec-number&gt;&lt;foreign-keys&gt;&lt;key app="EN" db-id="95afxx2fxe0zx2eet5txzpv2es0rxwzt52sd" timestamp="1630823382"&gt;7721&lt;/key&gt;&lt;/foreign-keys&gt;&lt;ref-type name="Journal Article"&gt;17&lt;/ref-type&gt;&lt;contributors&gt;&lt;authors&gt;&lt;author&gt;Garcia Sancho, Maria Cecilia E.&lt;/author&gt;&lt;author&gt;Castillejos Lopez, Manuel De Jesus&lt;/author&gt;&lt;author&gt;San Miguel, Maria Guadalupe Fabian&lt;/author&gt;&lt;/authors&gt;&lt;/contributors&gt;&lt;titles&gt;&lt;title&gt;Impact of type 2 diabetes on the prevalence of respiratory diseases in a third level hospital&lt;/title&gt;&lt;secondary-title&gt;Diabetes&lt;/secondary-title&gt;&lt;/titles&gt;&lt;periodical&gt;&lt;full-title&gt;Diabetes&lt;/full-title&gt;&lt;abbr-1&gt;Diabetes&lt;/abbr-1&gt;&lt;/periodical&gt;&lt;pages&gt;A622-A622&lt;/pages&gt;&lt;volume&gt;56&lt;/volume&gt;&lt;dates&gt;&lt;year&gt;2007&lt;/year&gt;&lt;pub-dates&gt;&lt;date&gt;Jun&lt;/date&gt;&lt;/pub-dates&gt;&lt;/dates&gt;&lt;isbn&gt;0012-1797&lt;/isbn&gt;&lt;accession-num&gt;WOS:000246930204202&lt;/accession-num&gt;&lt;urls&gt;&lt;related-urls&gt;&lt;url&gt;&amp;lt;Go to ISI&amp;gt;://WOS:000246930204202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1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.C.E. Garcia Sancho, M.D.J. Castillejos Lopez and M.G.F. San Miguel, Impact of type 2 diabetes on the prevalence of respiratory diseases in a third level hospital, Diabetes 56 (2007) A622-A622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Gedfew&lt;/Author&gt;&lt;Year&gt;2020&lt;/Year&gt;&lt;RecNum&gt;11627&lt;/RecNum&gt;&lt;DisplayText&gt;[22]&lt;/DisplayText&gt;&lt;record&gt;&lt;rec-number&gt;11627&lt;/rec-number&gt;&lt;foreign-keys&gt;&lt;key app="EN" db-id="95afxx2fxe0zx2eet5txzpv2es0rxwzt52sd" timestamp="1631262257"&gt;11627&lt;/key&gt;&lt;/foreign-keys&gt;&lt;ref-type name="Journal Article"&gt;17&lt;/ref-type&gt;&lt;contributors&gt;&lt;authors&gt;&lt;author&gt;Gedfew, M.&lt;/author&gt;&lt;author&gt;Ayana, M.&lt;/author&gt;&lt;author&gt;Abate, A.&lt;/author&gt;&lt;author&gt;Bewket, B.&lt;/author&gt;&lt;author&gt;Haile, D.&lt;/author&gt;&lt;author&gt;Edmealem, A.&lt;/author&gt;&lt;author&gt;Andualem, A.&lt;/author&gt;&lt;/authors&gt;&lt;/contributors&gt;&lt;auth-address&gt;College of Health Science, Debre Markos University, Debre Markos, Ethiopia.&amp;#xD;College of Health Science, Wollo University, Wollo, Ethiopia.&lt;/auth-address&gt;&lt;titles&gt;&lt;title&gt;Incidence and Predictors of Tuberculosis among Adult Diabetic Patients, Debre Markos Referral Hospital, Northwest Ethiopia, 2018: A Retrospective Cohort Study&lt;/title&gt;&lt;secondary-title&gt;Diabetes Metab Syndr Obes&lt;/secondary-title&gt;&lt;alt-title&gt;Diabetes, metabolic syndrome and obesity : targets and therapy&lt;/alt-title&gt;&lt;/titles&gt;&lt;periodical&gt;&lt;full-title&gt;Diabetes Metab Syndr Obes&lt;/full-title&gt;&lt;abbr-1&gt;Diabetes, metabolic syndrome and obesity : targets and therapy&lt;/abbr-1&gt;&lt;/periodical&gt;&lt;alt-periodical&gt;&lt;full-title&gt;Diabetes Metab Syndr Obes&lt;/full-title&gt;&lt;abbr-1&gt;Diabetes, metabolic syndrome and obesity : targets and therapy&lt;/abbr-1&gt;&lt;/alt-periodical&gt;&lt;pages&gt;869-878&lt;/pages&gt;&lt;volume&gt;13&lt;/volume&gt;&lt;edition&gt;2020/04/11&lt;/edition&gt;&lt;keywords&gt;&lt;keyword&gt;diabetes mellitus&lt;/keyword&gt;&lt;keyword&gt;incidence of tuberculosis&lt;/keyword&gt;&lt;keyword&gt;predictors&lt;/keyword&gt;&lt;/keywords&gt;&lt;dates&gt;&lt;year&gt;2020&lt;/year&gt;&lt;/dates&gt;&lt;isbn&gt;1178-7007 (Print)&amp;#xD;1178-7007&lt;/isbn&gt;&lt;accession-num&gt;32273738&lt;/accession-num&gt;&lt;urls&gt;&lt;/urls&gt;&lt;custom2&gt;PMC7106994&lt;/custom2&gt;&lt;electronic-resource-num&gt;10.2147/dmso.S23356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2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. Gedfew, M. Ayana, A. Abate, B. Bewket, D. Haile, A. Edmealem and A. Andualem, Incidence and Predictors of Tuberculosis among Adult Diabetic Patients, Debre Markos Referral Hospital, Northwest Ethiopia, 2018: A Retrospective Cohort Study, Diabetes, metabolic syndrome and obesity : targets and therapy 13 (2020) 869-878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Golub&lt;/Author&gt;&lt;Year&gt;2019&lt;/Year&gt;&lt;RecNum&gt;11628&lt;/RecNum&gt;&lt;DisplayText&gt;[23]&lt;/DisplayText&gt;&lt;record&gt;&lt;rec-number&gt;11628&lt;/rec-number&gt;&lt;foreign-keys&gt;&lt;key app="EN" db-id="95afxx2fxe0zx2eet5txzpv2es0rxwzt52sd" timestamp="1631262304"&gt;11628&lt;/key&gt;&lt;/foreign-keys&gt;&lt;ref-type name="Journal Article"&gt;17&lt;/ref-type&gt;&lt;contributors&gt;&lt;authors&gt;&lt;author&gt;Golub, J. E.&lt;/author&gt;&lt;author&gt;Mok, Y.&lt;/author&gt;&lt;author&gt;Hong, S.&lt;/author&gt;&lt;author&gt;Jung, K. J.&lt;/author&gt;&lt;author&gt;Jee, S. H.&lt;/author&gt;&lt;author&gt;Samet, J. M.&lt;/author&gt;&lt;/authors&gt;&lt;/contributors&gt;&lt;titles&gt;&lt;title&gt;Diabetes mellitus and tuberculosis in Korean adults: impact on tuberculosis incidence, recurrence and mortality&lt;/title&gt;&lt;secondary-title&gt;International Journal of Tuberculosis and Lung Disease&lt;/secondary-title&gt;&lt;/titles&gt;&lt;periodical&gt;&lt;full-title&gt;International Journal of Tuberculosis and Lung Disease&lt;/full-title&gt;&lt;/periodical&gt;&lt;pages&gt;507-+&lt;/pages&gt;&lt;volume&gt;23&lt;/volume&gt;&lt;number&gt;4&lt;/number&gt;&lt;dates&gt;&lt;year&gt;2019&lt;/year&gt;&lt;pub-dates&gt;&lt;date&gt;Apr 1&lt;/date&gt;&lt;/pub-dates&gt;&lt;/dates&gt;&lt;isbn&gt;1027-3719&lt;/isbn&gt;&lt;accession-num&gt;WOS:000467710200019&lt;/accession-num&gt;&lt;urls&gt;&lt;related-urls&gt;&lt;url&gt;&amp;lt;Go to ISI&amp;gt;://WOS:000467710200019&lt;/url&gt;&lt;/related-urls&gt;&lt;/urls&gt;&lt;electronic-resource-num&gt;10.5588/ijtld.18.0103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3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J.E. Golub, Y. Mok, S. Hong, K.J. Jung, S.H. Jee and J.M. Samet, Diabetes mellitus and tuberculosis in Korean adults: impact on tuberculosis incidence, recurrence and mortality, International Journal of Tuberculosis and Lung Disease 23 (2019) 507-+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4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A. Jabbar, S.F. Hussain and A.A. Khan, Clinical characteristics of pulmonary tuberculosis in adult Pakistani patients with co-existing diabetes mellitus, Eastern Mediterranean health journal = La revue de sante de la Mediterranee orientale = al-Majallah al-sihhiyah li-sharq al-mutawassit 12 (2006) 522-7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Jali&lt;/Author&gt;&lt;Year&gt;2013&lt;/Year&gt;&lt;RecNum&gt;11631&lt;/RecNum&gt;&lt;DisplayText&gt;[25]&lt;/DisplayText&gt;&lt;record&gt;&lt;rec-number&gt;11631&lt;/rec-number&gt;&lt;foreign-keys&gt;&lt;key app="EN" db-id="95afxx2fxe0zx2eet5txzpv2es0rxwzt52sd" timestamp="1631262480"&gt;11631&lt;/key&gt;&lt;/foreign-keys&gt;&lt;ref-type name="Journal Article"&gt;17&lt;/ref-type&gt;&lt;contributors&gt;&lt;authors&gt;&lt;author&gt;Jali, M. V.&lt;/author&gt;&lt;author&gt;Mahishale, V. K.&lt;/author&gt;&lt;author&gt;Hiremath, M. B.&lt;/author&gt;&lt;/authors&gt;&lt;/contributors&gt;&lt;auth-address&gt;KLES Diabetes Centre, Belgaum, India.&lt;/auth-address&gt;&lt;titles&gt;&lt;title&gt;Bidirectional screening of tuberculosis patients for diabetes mellitus and diabetes patients for tuberculosis&lt;/title&gt;&lt;secondary-title&gt;Diabetes Metab J&lt;/secondary-title&gt;&lt;alt-title&gt;Diabetes &amp;amp; metabolism journal&lt;/alt-title&gt;&lt;/titles&gt;&lt;periodical&gt;&lt;full-title&gt;Diabetes Metab J&lt;/full-title&gt;&lt;abbr-1&gt;Diabetes &amp;amp; metabolism journal&lt;/abbr-1&gt;&lt;/periodical&gt;&lt;alt-periodical&gt;&lt;full-title&gt;Diabetes Metab J&lt;/full-title&gt;&lt;abbr-1&gt;Diabetes &amp;amp; metabolism journal&lt;/abbr-1&gt;&lt;/alt-periodical&gt;&lt;pages&gt;291-5&lt;/pages&gt;&lt;volume&gt;37&lt;/volume&gt;&lt;number&gt;4&lt;/number&gt;&lt;edition&gt;2013/08/31&lt;/edition&gt;&lt;keywords&gt;&lt;keyword&gt;Diabetes mellitus&lt;/keyword&gt;&lt;keyword&gt;India&lt;/keyword&gt;&lt;keyword&gt;Prevalence&lt;/keyword&gt;&lt;keyword&gt;Tuberculosis&lt;/keyword&gt;&lt;/keywords&gt;&lt;dates&gt;&lt;year&gt;2013&lt;/year&gt;&lt;pub-dates&gt;&lt;date&gt;Aug&lt;/date&gt;&lt;/pub-dates&gt;&lt;/dates&gt;&lt;isbn&gt;2233-6079 (Print)&amp;#xD;2233-6079&lt;/isbn&gt;&lt;accession-num&gt;23991408&lt;/accession-num&gt;&lt;urls&gt;&lt;/urls&gt;&lt;custom2&gt;PMC3753495&lt;/custom2&gt;&lt;electronic-resource-num&gt;10.4093/dmj.2013.37.4.29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5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M.V. Jali, V.K. Mahishale and M.B. Hiremath, Bidirectional screening of tuberculosis patients for diabetes mellitus and diabetes patients for tuberculosis, Diabetes &amp; metabolism journal 37 (2013) 291-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Kartoziia&lt;/Author&gt;&lt;Year&gt;1974&lt;/Year&gt;&lt;RecNum&gt;6253&lt;/RecNum&gt;&lt;DisplayText&gt;[26]&lt;/DisplayText&gt;&lt;record&gt;&lt;rec-number&gt;6253&lt;/rec-number&gt;&lt;foreign-keys&gt;&lt;key app="EN" db-id="95afxx2fxe0zx2eet5txzpv2es0rxwzt52sd" timestamp="1630822554"&gt;6253&lt;/key&gt;&lt;/foreign-keys&gt;&lt;ref-type name="Journal Article"&gt;17&lt;/ref-type&gt;&lt;contributors&gt;&lt;authors&gt;&lt;author&gt;Kartoziia, L. S.&lt;/author&gt;&lt;author&gt;Kordzakhiia, T. P.&lt;/author&gt;&lt;/authors&gt;&lt;/contributors&gt;&lt;titles&gt;&lt;title&gt;Pulmonary tuberculosis in patients with diabetes mellitus according to data from a tuberculosis hospital&lt;/title&gt;&lt;secondary-title&gt;Problemy tuberkuleza&lt;/secondary-title&gt;&lt;translated-title&gt;Tuberkulez legkikh u bol&amp;apos;nykh sakharnym diabetom po materialam tuberkuleznogo statsionara.&lt;/translated-title&gt;&lt;/titles&gt;&lt;periodical&gt;&lt;full-title&gt;Probl Tuberk&lt;/full-title&gt;&lt;abbr-1&gt;Problemy tuberkuleza&lt;/abbr-1&gt;&lt;/periodical&gt;&lt;pages&gt;54-6&lt;/pages&gt;&lt;volume&gt;52&lt;/volume&gt;&lt;number&gt;5&lt;/number&gt;&lt;dates&gt;&lt;year&gt;1974&lt;/year&gt;&lt;pub-dates&gt;&lt;date&gt;1974&lt;/date&gt;&lt;/pub-dates&gt;&lt;/dates&gt;&lt;isbn&gt;0032-9533&lt;/isbn&gt;&lt;accession-num&gt;MEDLINE:4847882&lt;/accession-num&gt;&lt;urls&gt;&lt;related-urls&gt;&lt;url&gt;&amp;lt;Go to ISI&amp;gt;://MEDLINE:4847882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6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L.S. Kartoziia and T.P. Kordzakhiia, Pulmonary tuberculosis in patients with diabetes mellitus according to data from a tuberculosis hospital, Problemy tuberkuleza 52 (1974) 54-6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7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.J. Kim, Y.P. Hong, W.J. Lew, S.C. Yang and E.G. Lee, Incidence of pulmonary tuberculosis among diabetics, Tubercle and lung disease : the official journal of the International Union against Tuberculosis and Lung Disease 76 (1995) 529-33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Kossii&lt;/Author&gt;&lt;Year&gt;2002&lt;/Year&gt;&lt;RecNum&gt;6760&lt;/RecNum&gt;&lt;DisplayText&gt;[28]&lt;/DisplayText&gt;&lt;record&gt;&lt;rec-number&gt;6760&lt;/rec-number&gt;&lt;foreign-keys&gt;&lt;key app="EN" db-id="95afxx2fxe0zx2eet5txzpv2es0rxwzt52sd" timestamp="1630822945"&gt;6760&lt;/key&gt;&lt;/foreign-keys&gt;&lt;ref-type name="Journal Article"&gt;17&lt;/ref-type&gt;&lt;contributors&gt;&lt;authors&gt;&lt;author&gt;Kossii, Iu E.&lt;/author&gt;&lt;author&gt;Karachunskii, M. A.&lt;/author&gt;&lt;author&gt;Kaminskaia, G. O.&lt;/author&gt;&lt;author&gt;Chernykh, N. A.&lt;/author&gt;&lt;author&gt;Zhukovskaia, D. E.&lt;/author&gt;&lt;/authors&gt;&lt;/contributors&gt;&lt;titles&gt;&lt;title&gt;Pulmonary tuberculosis in patients with different types of diabetes mellitus&lt;/title&gt;&lt;secondary-title&gt;Problemy tuberkuleza&lt;/secondary-title&gt;&lt;translated-title&gt;Tuberkulez legkikh u bol&amp;apos;nykh s razlichnymi tipami sakharnogo diabeta.&lt;/translated-title&gt;&lt;/titles&gt;&lt;periodical&gt;&lt;full-title&gt;Probl Tuberk&lt;/full-title&gt;&lt;abbr-1&gt;Problemy tuberkuleza&lt;/abbr-1&gt;&lt;/periodical&gt;&lt;pages&gt;21-4&lt;/pages&gt;&lt;number&gt;5&lt;/number&gt;&lt;dates&gt;&lt;year&gt;2002&lt;/year&gt;&lt;pub-dates&gt;&lt;date&gt;2002&lt;/date&gt;&lt;/pub-dates&gt;&lt;/dates&gt;&lt;isbn&gt;0032-9533&lt;/isbn&gt;&lt;accession-num&gt;MEDLINE:12164113&lt;/accession-num&gt;&lt;urls&gt;&lt;related-urls&gt;&lt;url&gt;&amp;lt;Go to ISI&amp;gt;://MEDLINE:12164113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8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I.E. Kossii, M.A. Karachunskii, G.O. Kaminskaia, N.A. Chernykh and D.E. Zhukovskaia, Pulmonary tuberculosis in patients with different types of diabetes mellitus, Problemy tuberkuleza  (2002) 21-4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Kumpatla&lt;/Author&gt;&lt;Year&gt;2013&lt;/Year&gt;&lt;RecNum&gt;11636&lt;/RecNum&gt;&lt;DisplayText&gt;[29]&lt;/DisplayText&gt;&lt;record&gt;&lt;rec-number&gt;11636&lt;/rec-number&gt;&lt;foreign-keys&gt;&lt;key app="EN" db-id="95afxx2fxe0zx2eet5txzpv2es0rxwzt52sd" timestamp="1631262772"&gt;11636&lt;/key&gt;&lt;/foreign-keys&gt;&lt;ref-type name="Journal Article"&gt;17&lt;/ref-type&gt;&lt;contributors&gt;&lt;authors&gt;&lt;author&gt;Kumpatla, S.&lt;/author&gt;&lt;author&gt;Sekar, A.&lt;/author&gt;&lt;author&gt;Achanta, S.&lt;/author&gt;&lt;author&gt;Sharath, B. N.&lt;/author&gt;&lt;author&gt;Kumar, A. M. V.&lt;/author&gt;&lt;author&gt;Harries, A. D.&lt;/author&gt;&lt;author&gt;Viswanathan, V.&lt;/author&gt;&lt;/authors&gt;&lt;/contributors&gt;&lt;titles&gt;&lt;title&gt;Characteristics of patients with diabetes screened for tuberculosis in a tertiary care hospital in South India&lt;/title&gt;&lt;secondary-title&gt;Public health action&lt;/secondary-title&gt;&lt;/titles&gt;&lt;periodical&gt;&lt;full-title&gt;Public Health Action&lt;/full-title&gt;&lt;abbr-1&gt;Public health action&lt;/abbr-1&gt;&lt;/periodical&gt;&lt;pages&gt;S23-8&lt;/pages&gt;&lt;volume&gt;3&lt;/volume&gt;&lt;number&gt;Suppl 1&lt;/number&gt;&lt;dates&gt;&lt;year&gt;2013&lt;/year&gt;&lt;pub-dates&gt;&lt;date&gt;2013-Nov-04&lt;/date&gt;&lt;/pub-dates&gt;&lt;/dates&gt;&lt;isbn&gt;2220-8372&lt;/isbn&gt;&lt;accession-num&gt;MEDLINE:26393064&lt;/accession-num&gt;&lt;urls&gt;&lt;related-urls&gt;&lt;url&gt;&amp;lt;Go to ISI&amp;gt;://MEDLINE:26393064&lt;/url&gt;&lt;/related-urls&gt;&lt;/urls&gt;&lt;electronic-resource-num&gt;10.5588/pha.13.0035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29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. Kumpatla, A. Sekar, S. Achanta, B.N. Sharath, A.M.V. Kumar, A.D. Harries and V. Viswanathan, Characteristics of patients with diabetes screened for tuberculosis in a tertiary care hospital in South India, Public health action 3 (2013) S23-8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Lee&lt;/Author&gt;&lt;Year&gt;2017&lt;/Year&gt;&lt;RecNum&gt;6602&lt;/RecNum&gt;&lt;DisplayText&gt;[30]&lt;/DisplayText&gt;&lt;record&gt;&lt;rec-number&gt;6602&lt;/rec-number&gt;&lt;foreign-keys&gt;&lt;key app="EN" db-id="95afxx2fxe0zx2eet5txzpv2es0rxwzt52sd" timestamp="1630822945"&gt;6602&lt;/key&gt;&lt;/foreign-keys&gt;&lt;ref-type name="Journal Article"&gt;17&lt;/ref-type&gt;&lt;contributors&gt;&lt;authors&gt;&lt;author&gt;Lee, Eun Hye&lt;/author&gt;&lt;author&gt;Lee, Jung Mo&lt;/author&gt;&lt;author&gt;Kang, Young Ae&lt;/author&gt;&lt;author&gt;Leem, Ah Young&lt;/author&gt;&lt;author&gt;Kim, Eun Young&lt;/author&gt;&lt;author&gt;Jung, Ji Ye&lt;/author&gt;&lt;author&gt;Park, Moo Suk&lt;/author&gt;&lt;author&gt;Kim, Young Sam&lt;/author&gt;&lt;author&gt;Kim, Se Kyu&lt;/author&gt;&lt;author&gt;Chang, Joon&lt;/author&gt;&lt;author&gt;Kim, Song Yee&lt;/author&gt;&lt;/authors&gt;&lt;/contributors&gt;&lt;titles&gt;&lt;title&gt;Prevalence and Impact of Diabetes Mellitus Among Patients with Active Pulmonary Tuberculosis in South Korea&lt;/title&gt;&lt;secondary-title&gt;Lung&lt;/secondary-title&gt;&lt;/titles&gt;&lt;periodical&gt;&lt;full-title&gt;Lung&lt;/full-title&gt;&lt;abbr-1&gt;Lung&lt;/abbr-1&gt;&lt;/periodical&gt;&lt;pages&gt;209-215&lt;/pages&gt;&lt;volume&gt;195&lt;/volume&gt;&lt;number&gt;2&lt;/number&gt;&lt;dates&gt;&lt;year&gt;2017&lt;/year&gt;&lt;pub-dates&gt;&lt;date&gt;Apr&lt;/date&gt;&lt;/pub-dates&gt;&lt;/dates&gt;&lt;isbn&gt;0341-2040&lt;/isbn&gt;&lt;accession-num&gt;WOS:000399225100008&lt;/accession-num&gt;&lt;urls&gt;&lt;related-urls&gt;&lt;url&gt;&amp;lt;Go to ISI&amp;gt;://WOS:000399225100008&lt;/url&gt;&lt;/related-urls&gt;&lt;/urls&gt;&lt;electronic-resource-num&gt;10.1007/s00408-017-9978-4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0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E.H. Lee, J.M. Lee, Y.A. Kang, A.Y. Leem, E.Y. Kim, J.Y. Jung, M.S. Park, Y.S. Kim, S.K. Kim, J. Chang and S.Y. Kim, Prevalence and Impact of Diabetes Mellitus Among Patients with Active Pulmonary Tuberculosis in South Korea, Lung 195 (2017) 209-21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Lee&lt;/Author&gt;&lt;Year&gt;1983&lt;/Year&gt;&lt;RecNum&gt;11638&lt;/RecNum&gt;&lt;DisplayText&gt;[31]&lt;/DisplayText&gt;&lt;record&gt;&lt;rec-number&gt;11638&lt;/rec-number&gt;&lt;foreign-keys&gt;&lt;key app="EN" db-id="95afxx2fxe0zx2eet5txzpv2es0rxwzt52sd" timestamp="1631262947"&gt;11638&lt;/key&gt;&lt;/foreign-keys&gt;&lt;ref-type name="Journal Article"&gt;17&lt;/ref-type&gt;&lt;contributors&gt;&lt;authors&gt;&lt;author&gt;Lee, T. H.&lt;/author&gt;&lt;author&gt;Han, S. H.&lt;/author&gt;&lt;/authors&gt;&lt;/contributors&gt;&lt;titles&gt;&lt;title&gt;The prevalence of complications in Korean diabetic subjects&lt;/title&gt;&lt;secondary-title&gt;Tohoku J Exp Med&lt;/secondary-title&gt;&lt;alt-title&gt;The Tohoku journal of experimental medicine&lt;/alt-title&gt;&lt;/titles&gt;&lt;periodical&gt;&lt;full-title&gt;Tohoku J Exp Med&lt;/full-title&gt;&lt;abbr-1&gt;The Tohoku journal of experimental medicine&lt;/abbr-1&gt;&lt;/periodical&gt;&lt;alt-periodical&gt;&lt;full-title&gt;Tohoku J Exp Med&lt;/full-title&gt;&lt;abbr-1&gt;The Tohoku journal of experimental medicine&lt;/abbr-1&gt;&lt;/alt-periodical&gt;&lt;pages&gt;361-5&lt;/pages&gt;&lt;volume&gt;141 Suppl&lt;/volume&gt;&lt;edition&gt;1983/12/01&lt;/edition&gt;&lt;keywords&gt;&lt;keyword&gt;Adolescent&lt;/keyword&gt;&lt;keyword&gt;Adult&lt;/keyword&gt;&lt;keyword&gt;Aged&lt;/keyword&gt;&lt;keyword&gt;*Diabetes Complications&lt;/keyword&gt;&lt;keyword&gt;Diabetic Angiopathies/epidemiology&lt;/keyword&gt;&lt;keyword&gt;Diabetic Ketoacidosis/epidemiology&lt;/keyword&gt;&lt;keyword&gt;Diabetic Nephropathies/epidemiology&lt;/keyword&gt;&lt;keyword&gt;Diabetic Neuropathies/epidemiology&lt;/keyword&gt;&lt;keyword&gt;Diabetic Retinopathy/epidemiology&lt;/keyword&gt;&lt;keyword&gt;Female&lt;/keyword&gt;&lt;keyword&gt;Humans&lt;/keyword&gt;&lt;keyword&gt;Male&lt;/keyword&gt;&lt;keyword&gt;Middle Aged&lt;/keyword&gt;&lt;keyword&gt;Tuberculosis, Pulmonary/epidemiology&lt;/keyword&gt;&lt;/keywords&gt;&lt;dates&gt;&lt;year&gt;1983&lt;/year&gt;&lt;pub-dates&gt;&lt;date&gt;Dec&lt;/date&gt;&lt;/pub-dates&gt;&lt;/dates&gt;&lt;isbn&gt;0040-8727 (Print)&amp;#xD;0040-8727&lt;/isbn&gt;&lt;accession-num&gt;6440311&lt;/accession-num&gt;&lt;urls&gt;&lt;/urls&gt;&lt;electronic-resource-num&gt;10.1620/tjem.141.suppl_36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1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T.H. Lee and S.H. Han, The prevalence of complications in Korean diabetic subjects, The Tohoku journal of experimental medicine 141 Suppl (1983) 361-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Lin&lt;/Author&gt;&lt;Year&gt;2012&lt;/Year&gt;&lt;RecNum&gt;11644&lt;/RecNum&gt;&lt;DisplayText&gt;[32]&lt;/DisplayText&gt;&lt;record&gt;&lt;rec-number&gt;11644&lt;/rec-number&gt;&lt;foreign-keys&gt;&lt;key app="EN" db-id="95afxx2fxe0zx2eet5txzpv2es0rxwzt52sd" timestamp="1631263396"&gt;11644&lt;/key&gt;&lt;/foreign-keys&gt;&lt;ref-type name="Journal Article"&gt;17&lt;/ref-type&gt;&lt;contributors&gt;&lt;authors&gt;&lt;author&gt;Lin, Yan&lt;/author&gt;&lt;author&gt;Li, Liang&lt;/author&gt;&lt;author&gt;Mi, Fengling&lt;/author&gt;&lt;author&gt;Du, Juan&lt;/author&gt;&lt;author&gt;Dong, Yaqiong&lt;/author&gt;&lt;author&gt;Li, Zhaoliang&lt;/author&gt;&lt;author&gt;Qi, Wenbo&lt;/author&gt;&lt;author&gt;Zhao, Xiangling&lt;/author&gt;&lt;author&gt;Cui, Ying&lt;/author&gt;&lt;author&gt;Hou, Fengying&lt;/author&gt;&lt;author&gt;Zachariah, Rony&lt;/author&gt;&lt;author&gt;Kapur, Anil&lt;/author&gt;&lt;author&gt;Loennroth, Knut&lt;/author&gt;&lt;author&gt;Harries, Anthony D.&lt;/author&gt;&lt;/authors&gt;&lt;/contributors&gt;&lt;titles&gt;&lt;title&gt;Screening patients with Diabetes Mellitus for Tuberculosis in China&lt;/title&gt;&lt;secondary-title&gt;Tropical Medicine &amp;amp; International Health&lt;/secondary-title&gt;&lt;/titles&gt;&lt;periodical&gt;&lt;full-title&gt;Tropical Medicine &amp;amp; International Health&lt;/full-title&gt;&lt;/periodical&gt;&lt;pages&gt;1302-1308&lt;/pages&gt;&lt;volume&gt;17&lt;/volume&gt;&lt;number&gt;10&lt;/number&gt;&lt;dates&gt;&lt;year&gt;2012&lt;/year&gt;&lt;pub-dates&gt;&lt;date&gt;Oct&lt;/date&gt;&lt;/pub-dates&gt;&lt;/dates&gt;&lt;isbn&gt;1360-2276&lt;/isbn&gt;&lt;accession-num&gt;WOS:000308714200018&lt;/accession-num&gt;&lt;urls&gt;&lt;related-urls&gt;&lt;url&gt;&amp;lt;Go to ISI&amp;gt;://WOS:000308714200018&lt;/url&gt;&lt;/related-urls&gt;&lt;/urls&gt;&lt;electronic-resource-num&gt;10.1111/j.1365-3156.2012.03069.x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2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Y. Lin, L. Li, F. Mi, J. Du, Y. Dong, Z. Li, W. Qi, X. Zhao, Y. Cui, F. Hou, R. Zachariah, A. Kapur, K. Loennroth and A.D. Harries, Screening patients with Diabetes Mellitus for Tuberculosis in China, Tropical Medicine &amp; International Health 17 (2012) 1302-1308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3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V. Mave, S. Nimkar, H. Prasad, D. Kadam, S. Meshram, R. Lokhande, N. Gupte, D. Jain, A. Gupta and J.E. Golub, Tuberculosis screening among persons with diabetes mellitus in Pune, India, BMC infectious diseases 17 (2017) 388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4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.M. McAllister, R.C. Koesoemadinata, P. Santoso, N.N.M. Soetedjo, A. Kamil, H. Permana, R. Ruslami, J.A. Critchley, R. van Crevel, P.C. Hill and B. Alisjahbana, High tuberculosis incidence among people living with diabetes in Indonesia, Transactions of the Royal Society of Tropical Medicine and Hygiene 114 (2020) 79-8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5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A.K. Pannu, A. Saroch, V. Singla, N. Sharma, P. Dutta, A. Jain and A. Angrup, Clinical spectrum, etiology and outcome of infectious disease emergencies in adult diabetic patients in northern India, Diabetes &amp; metabolic syndrome 14 (2020) 921-92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Reddy&lt;/Author&gt;&lt;Year&gt;2016&lt;/Year&gt;&lt;RecNum&gt;7134&lt;/RecNum&gt;&lt;DisplayText&gt;[36]&lt;/DisplayText&gt;&lt;record&gt;&lt;rec-number&gt;7134&lt;/rec-number&gt;&lt;foreign-keys&gt;&lt;key app="EN" db-id="95afxx2fxe0zx2eet5txzpv2es0rxwzt52sd" timestamp="1630822946"&gt;7134&lt;/key&gt;&lt;/foreign-keys&gt;&lt;ref-type name="Journal Article"&gt;17&lt;/ref-type&gt;&lt;contributors&gt;&lt;authors&gt;&lt;author&gt;Reddy, P. Sumanth&lt;/author&gt;&lt;author&gt;Mohan, A.&lt;/author&gt;&lt;author&gt;Kumar, B. S.&lt;/author&gt;&lt;author&gt;Sachan, A.&lt;/author&gt;&lt;author&gt;Kumar, D. P.&lt;/author&gt;&lt;/authors&gt;&lt;/contributors&gt;&lt;titles&gt;&lt;title&gt;Screening for tuberculosis in 1,005 adult patients with diabetes mellitus at a tertiary care hospital&lt;/title&gt;&lt;secondary-title&gt;The Journal of the Association of Physicians of India&lt;/secondary-title&gt;&lt;/titles&gt;&lt;periodical&gt;&lt;full-title&gt;J Assoc Physicians India&lt;/full-title&gt;&lt;abbr-1&gt;The Journal of the Association of Physicians of India&lt;/abbr-1&gt;&lt;/periodical&gt;&lt;pages&gt;115-115&lt;/pages&gt;&lt;volume&gt;64&lt;/volume&gt;&lt;number&gt;1&lt;/number&gt;&lt;dates&gt;&lt;year&gt;2016&lt;/year&gt;&lt;pub-dates&gt;&lt;date&gt;2016-01&lt;/date&gt;&lt;/pub-dates&gt;&lt;/dates&gt;&lt;isbn&gt;0004-5772&lt;/isbn&gt;&lt;accession-num&gt;MEDLINE:27728383&lt;/accession-num&gt;&lt;urls&gt;&lt;related-urls&gt;&lt;url&gt;&amp;lt;Go to ISI&amp;gt;://MEDLINE:27728383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6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P.S. Reddy, A. Mohan, B.S. Kumar, A. Sachan and D.P. Kumar, Screening for tuberculosis in 1,005 adult patients with diabetes mellitus at a tertiary care hospital, The Journal of the Association of Physicians of India 64 (2016) 115-115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7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B.I. Restrepo, S.P. Fisher-Hoch, J.G. Crespo, E. Whitney, A. Perez, B. Smith and J.B. McCormick, Type 2 diabetes and tuberculosis in a dynamic bi-national border population, Epidemiology and infection 135 (2007) 483-91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Sil&lt;/Author&gt;&lt;Year&gt;2021&lt;/Year&gt;&lt;RecNum&gt;11657&lt;/RecNum&gt;&lt;DisplayText&gt;[38]&lt;/DisplayText&gt;&lt;record&gt;&lt;rec-number&gt;11657&lt;/rec-number&gt;&lt;foreign-keys&gt;&lt;key app="EN" db-id="95afxx2fxe0zx2eet5txzpv2es0rxwzt52sd" timestamp="1631264200"&gt;11657&lt;/key&gt;&lt;/foreign-keys&gt;&lt;ref-type name="Journal Article"&gt;17&lt;/ref-type&gt;&lt;contributors&gt;&lt;authors&gt;&lt;author&gt;Sil, A.&lt;/author&gt;&lt;author&gt;Patra, D.&lt;/author&gt;&lt;author&gt;Dhillon, P.&lt;/author&gt;&lt;author&gt;Narasimhan, P.&lt;/author&gt;&lt;/authors&gt;&lt;/contributors&gt;&lt;auth-address&gt;Department of Mathematical Demography and Statistics, International Institute for Population Sciences, Mumbai, India.&amp;#xD;School of Public Health &amp;amp; Community Medicine, UNSW Medicine, Sydney, NSW, Australia.&lt;/auth-address&gt;&lt;titles&gt;&lt;title&gt;Co-existence of diabetes and TB among adults in India: a study based on National Family Health Survey data&lt;/title&gt;&lt;secondary-title&gt;J Biosoc Sci&lt;/secondary-title&gt;&lt;alt-title&gt;Journal of biosocial science&lt;/alt-title&gt;&lt;/titles&gt;&lt;periodical&gt;&lt;full-title&gt;J Biosoc Sci&lt;/full-title&gt;&lt;abbr-1&gt;Journal of biosocial science&lt;/abbr-1&gt;&lt;/periodical&gt;&lt;alt-periodical&gt;&lt;full-title&gt;J Biosoc Sci&lt;/full-title&gt;&lt;abbr-1&gt;Journal of biosocial science&lt;/abbr-1&gt;&lt;/alt-periodical&gt;&lt;pages&gt;758-772&lt;/pages&gt;&lt;volume&gt;53&lt;/volume&gt;&lt;number&gt;5&lt;/number&gt;&lt;edition&gt;2020/09/23&lt;/edition&gt;&lt;keywords&gt;&lt;keyword&gt;Co-morbidity&lt;/keyword&gt;&lt;keyword&gt;Diabetes&lt;/keyword&gt;&lt;keyword&gt;Tuberculosis&lt;/keyword&gt;&lt;/keywords&gt;&lt;dates&gt;&lt;year&gt;2021&lt;/year&gt;&lt;pub-dates&gt;&lt;date&gt;Sep&lt;/date&gt;&lt;/pub-dates&gt;&lt;/dates&gt;&lt;isbn&gt;0021-9320&lt;/isbn&gt;&lt;accession-num&gt;32959732&lt;/accession-num&gt;&lt;urls&gt;&lt;/urls&gt;&lt;electronic-resource-num&gt;10.1017/s002193202000051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8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A. Sil, D. Patra, P. Dhillon and P. Narasimhan, Co-existence of diabetes and TB among adults in India: a study based on National Family Health Survey data, Journal of biosocial science 53 (2021) 758-772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39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C. Ugarte-Gil, M. Curisinche, E. Herrera-Flores, H. Hernandez and J. Rios, Situation of the tuberculosis-diabetes comorbidity in adults in Peru: 2016-2018, Revista peruana de medicina experimental y salud publica 38 (2021) 254-260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Voloshyn&lt;/Author&gt;&lt;Year&gt;1999&lt;/Year&gt;&lt;RecNum&gt;7398&lt;/RecNum&gt;&lt;DisplayText&gt;[40]&lt;/DisplayText&gt;&lt;record&gt;&lt;rec-number&gt;7398&lt;/rec-number&gt;&lt;foreign-keys&gt;&lt;key app="EN" db-id="95afxx2fxe0zx2eet5txzpv2es0rxwzt52sd" timestamp="1630822947"&gt;7398&lt;/key&gt;&lt;/foreign-keys&gt;&lt;ref-type name="Journal Article"&gt;17&lt;/ref-type&gt;&lt;contributors&gt;&lt;authors&gt;&lt;author&gt;Voloshyn, Ia M.&lt;/author&gt;&lt;author&gt;Podhaievs&amp;apos;kyi, S. G.&lt;/author&gt;&lt;author&gt;Kovalenchenko, V. F.&lt;/author&gt;&lt;/authors&gt;&lt;/contributors&gt;&lt;titles&gt;&lt;title&gt;Clinical course, diagnosis and specific features of treatment of pulmonary tuberculoma in patients with diabetes mellitus&lt;/title&gt;&lt;secondary-title&gt;Klinichna khirurhiia&lt;/secondary-title&gt;&lt;translated-title&gt;Klinika, diahnostyka, osoblyvosti perebihu ta likuvannia tuberkul&amp;apos;omy lehen&amp;apos; u khvorykh na tsukrovyi diabet.&lt;/translated-title&gt;&lt;/titles&gt;&lt;periodical&gt;&lt;full-title&gt;Klin Khir&lt;/full-title&gt;&lt;abbr-1&gt;Klinichna khirurhiia&lt;/abbr-1&gt;&lt;/periodical&gt;&lt;pages&gt;25-7&lt;/pages&gt;&lt;number&gt;2&lt;/number&gt;&lt;dates&gt;&lt;year&gt;1999&lt;/year&gt;&lt;pub-dates&gt;&lt;date&gt;1999&lt;/date&gt;&lt;/pub-dates&gt;&lt;/dates&gt;&lt;isbn&gt;0023-2130&lt;/isbn&gt;&lt;accession-num&gt;MEDLINE:10330836&lt;/accession-num&gt;&lt;urls&gt;&lt;related-urls&gt;&lt;url&gt;&amp;lt;Go to ISI&amp;gt;://MEDLINE:10330836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40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I.M. Voloshyn, S.G. Podhaievs'kyi and V.F. Kovalenchenko, Clinical course, diagnosis and specific features of treatment of pulmonary tuberculoma in patients with diabetes mellitus, Klinichna khirurhiia  (1999) 25-7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Wafy&lt;/Author&gt;&lt;Year&gt;2012&lt;/Year&gt;&lt;RecNum&gt;6899&lt;/RecNum&gt;&lt;DisplayText&gt;[41]&lt;/DisplayText&gt;&lt;record&gt;&lt;rec-number&gt;6899&lt;/rec-number&gt;&lt;foreign-keys&gt;&lt;key app="EN" db-id="95afxx2fxe0zx2eet5txzpv2es0rxwzt52sd" timestamp="1630822946"&gt;6899&lt;/key&gt;&lt;/foreign-keys&gt;&lt;ref-type name="Journal Article"&gt;17&lt;/ref-type&gt;&lt;contributors&gt;&lt;authors&gt;&lt;author&gt;Wafy, Safaa&lt;/author&gt;&lt;/authors&gt;&lt;/contributors&gt;&lt;titles&gt;&lt;title&gt;Presentations and treatment response of pulmonary tuberculosis in type 2 diabetes mellitus&lt;/title&gt;&lt;secondary-title&gt;European Respiratory Journal&lt;/secondary-title&gt;&lt;/titles&gt;&lt;periodical&gt;&lt;full-title&gt;European Respiratory Journal&lt;/full-title&gt;&lt;/periodical&gt;&lt;volume&gt;40&lt;/volume&gt;&lt;dates&gt;&lt;year&gt;2012&lt;/year&gt;&lt;pub-dates&gt;&lt;date&gt;Sep 1&lt;/date&gt;&lt;/pub-dates&gt;&lt;/dates&gt;&lt;isbn&gt;0903-1936&lt;/isbn&gt;&lt;accession-num&gt;WOS:000449650902368&lt;/accession-num&gt;&lt;urls&gt;&lt;related-urls&gt;&lt;url&gt;&amp;lt;Go to ISI&amp;gt;://WOS:000449650902368&lt;/url&gt;&lt;/related-urls&gt;&lt;/urls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41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S. Wafy, Presentations and treatment response of pulmonary tuberculosis in type 2 diabetes mellitus, European Respiratory Journal 40 (2012).</w:t>
            </w:r>
          </w:p>
        </w:tc>
      </w:tr>
      <w:tr>
        <w:trPr>
          <w:trHeight w:val="397" w:hRule="atLeast"/>
        </w:trPr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42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R.J. Wilkinson, Tuberculosis and Type 2 Diabetes Mellitus: An Inflammatory Danger Signal in the Time of Coronavirus Disease 2019, Clinical infectious diseases : an official publication of the Infectious Diseases Society of America 72 (2021) 79-81.</w:t>
            </w:r>
          </w:p>
        </w:tc>
      </w:tr>
      <w:tr>
        <w:trPr>
          <w:trHeight w:val="397" w:hRule="atLeast"/>
        </w:trPr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szCs w:val="21"/>
              </w:rPr>
            </w:pPr>
            <w:r>
              <w:fldChar w:fldCharType="begin"/>
            </w:r>
            <w:r>
              <w:rPr>
                <w:szCs w:val="21"/>
                <w:bCs/>
                <w:rFonts w:cs="Times New Roman"/>
                <w:lang w:val="en-US" w:eastAsia="en-US"/>
              </w:rPr>
              <w:instrText xml:space="preserve"> ADDIN EN.CITE &lt;EndNote&gt;&lt;Cite&gt;&lt;Author&gt;Swai&lt;/Author&gt;&lt;Year&gt;1990&lt;/Year&gt;&lt;RecNum&gt;6788&lt;/RecNum&gt;&lt;DisplayText&gt;[43]&lt;/DisplayText&gt;&lt;record&gt;&lt;rec-number&gt;6788&lt;/rec-number&gt;&lt;foreign-keys&gt;&lt;key app="EN" db-id="95afxx2fxe0zx2eet5txzpv2es0rxwzt52sd" timestamp="1630822945"&gt;6788&lt;/key&gt;&lt;/foreign-keys&gt;&lt;ref-type name="Journal Article"&gt;17&lt;/ref-type&gt;&lt;contributors&gt;&lt;authors&gt;&lt;author&gt;Swai, A. B.&lt;/author&gt;&lt;author&gt;McLarty, D. G.&lt;/author&gt;&lt;author&gt;Mugusi, F.&lt;/author&gt;&lt;/authors&gt;&lt;/contributors&gt;&lt;titles&gt;&lt;title&gt;Tuberculosis in diabetic patients in Tanzania&lt;/title&gt;&lt;secondary-title&gt;Tropical doctor&lt;/secondary-title&gt;&lt;/titles&gt;&lt;periodical&gt;&lt;full-title&gt;Trop Doct&lt;/full-title&gt;&lt;abbr-1&gt;Tropical doctor&lt;/abbr-1&gt;&lt;/periodical&gt;&lt;pages&gt;147-50&lt;/pages&gt;&lt;volume&gt;20&lt;/volume&gt;&lt;number&gt;4&lt;/number&gt;&lt;dates&gt;&lt;year&gt;1990&lt;/year&gt;&lt;pub-dates&gt;&lt;date&gt;1990-Oct&lt;/date&gt;&lt;/pub-dates&gt;&lt;/dates&gt;&lt;isbn&gt;0049-4755&lt;/isbn&gt;&lt;accession-num&gt;MEDLINE:2284664&lt;/accession-num&gt;&lt;urls&gt;&lt;related-urls&gt;&lt;url&gt;&amp;lt;Go to ISI&amp;gt;://MEDLINE:2284664&lt;/url&gt;&lt;/related-urls&gt;&lt;/urls&gt;&lt;electronic-resource-num&gt;10.1177/004947559002000402&lt;/electronic-resource-num&gt;&lt;/record&gt;&lt;/Cite&gt;&lt;/EndNote&gt;</w:instrText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  <w:r>
              <w:rPr>
                <w:szCs w:val="21"/>
                <w:bCs/>
                <w:rFonts w:cs="Times New Roman"/>
                <w:lang w:val="en-US" w:eastAsia="en-US"/>
              </w:rPr>
              <w:fldChar w:fldCharType="separate"/>
            </w:r>
            <w:r>
              <w:rPr>
                <w:rFonts w:cs="Times New Roman"/>
                <w:bCs/>
                <w:szCs w:val="21"/>
                <w:lang w:val="en-US" w:eastAsia="en-US"/>
              </w:rPr>
              <w:t>[43]</w:t>
            </w:r>
            <w:r/>
            <w:r>
              <w:rPr>
                <w:szCs w:val="21"/>
                <w:bCs/>
                <w:rFonts w:cs="Times New Roman"/>
                <w:lang w:val="en-US" w:eastAsia="en-US"/>
              </w:rPr>
              <w:fldChar w:fldCharType="end"/>
            </w:r>
            <w:r>
              <w:rPr>
                <w:rFonts w:cs="Times New Roman"/>
                <w:bCs/>
                <w:szCs w:val="21"/>
                <w:lang w:val="en-US" w:eastAsia="en-US"/>
              </w:rPr>
            </w:r>
          </w:p>
        </w:tc>
        <w:tc>
          <w:tcPr>
            <w:tcW w:w="77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/>
                <w:bCs/>
                <w:szCs w:val="21"/>
              </w:rPr>
              <w:t>A.B. Swai, D.G. McLarty and F. Mugusi, Tuberculosis in diabetic patients in Tanzania, Tropical doctor 20 (1990) 147-50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Cs w:val="21"/>
          <w:lang w:eastAsia="zh-CN"/>
        </w:rPr>
      </w:pPr>
      <w:r>
        <w:rPr>
          <w:rFonts w:eastAsia="宋体" w:cs="Times New Roman"/>
          <w:b/>
          <w:bCs/>
          <w:szCs w:val="21"/>
          <w:lang w:eastAsia="zh-CN"/>
        </w:rPr>
        <w:drawing>
          <wp:inline distT="0" distB="0" distL="0" distR="0">
            <wp:extent cx="5393055" cy="474281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0" t="-205" r="-180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VfwkpvAdvTTb8864ccf . B;Times New Roman" w:cs="Times New Roman"/>
          <w:b/>
          <w:bCs/>
          <w:szCs w:val="21"/>
        </w:rPr>
        <w:t>Figure S1</w:t>
      </w:r>
      <w:r>
        <w:rPr>
          <w:rFonts w:eastAsia="VfwkpvAdvTTb8864ccf . B;Times New Roman" w:cs="Times New Roman"/>
          <w:szCs w:val="21"/>
        </w:rPr>
        <w:t xml:space="preserve"> Funnel plot </w:t>
      </w:r>
      <w:r>
        <w:rPr>
          <w:rFonts w:eastAsia="宋体" w:cs="Times New Roman"/>
          <w:szCs w:val="21"/>
        </w:rPr>
        <w:t>of the T2DM-PTB incidence studies</w:t>
      </w:r>
      <w:r>
        <w:rPr>
          <w:rFonts w:eastAsia="VfwkpvAdvTTb8864ccf . B;Times New Roman" w:cs="Times New Roman"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eastAsia="VfwkpvAdvTTb8864ccf . B;Times New Roman" w:cs="Times New Roman"/>
          <w:b/>
          <w:b/>
          <w:bCs/>
          <w:szCs w:val="21"/>
        </w:rPr>
      </w:pPr>
      <w:r>
        <w:rPr>
          <w:rFonts w:eastAsia="VfwkpvAdvTTb8864ccf . B;Times New Roman" w:cs="Times New Roman"/>
          <w:b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Cs w:val="21"/>
          <w:lang w:eastAsia="zh-CN"/>
        </w:rPr>
      </w:pPr>
      <w:r>
        <w:rPr>
          <w:rFonts w:eastAsia="宋体" w:cs="Times New Roman"/>
          <w:b/>
          <w:bCs/>
          <w:szCs w:val="21"/>
          <w:lang w:eastAsia="zh-CN"/>
        </w:rPr>
        <w:drawing>
          <wp:inline distT="0" distB="0" distL="0" distR="0">
            <wp:extent cx="6012180" cy="450913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5" t="-167" r="-125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80" cy="450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VfwkpvAdvTTb8864ccf . B;Times New Roman" w:cs="Times New Roman"/>
          <w:szCs w:val="21"/>
        </w:rPr>
      </w:pPr>
      <w:r>
        <w:rPr>
          <w:rFonts w:eastAsia="VfwkpvAdvTTb8864ccf . B;Times New Roman" w:cs="Times New Roman"/>
          <w:b/>
          <w:bCs/>
          <w:szCs w:val="21"/>
        </w:rPr>
        <w:t>Figure S2</w:t>
      </w:r>
      <w:r>
        <w:rPr>
          <w:rFonts w:eastAsia="VfwkpvAdvTTb8864ccf . B;Times New Roman" w:cs="Times New Roman"/>
          <w:szCs w:val="21"/>
        </w:rPr>
        <w:t xml:space="preserve"> Sensitivity analyses for the T2DM-PTB incidence studies.</w:t>
      </w:r>
    </w:p>
    <w:p>
      <w:pPr>
        <w:pStyle w:val="Normal"/>
        <w:spacing w:lineRule="auto" w:line="360"/>
        <w:rPr>
          <w:rFonts w:ascii="Times New Roman" w:hAnsi="Times New Roman" w:eastAsia="VfwkpvAdvTTb8864ccf . B;Times New Roman" w:cs="Times New Roman"/>
          <w:b/>
          <w:b/>
          <w:szCs w:val="21"/>
        </w:rPr>
      </w:pPr>
      <w:r>
        <w:rPr>
          <w:rFonts w:eastAsia="VfwkpvAdvTTb8864ccf . B;Times New Roman" w:cs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Cs w:val="21"/>
          <w:lang w:eastAsia="zh-CN"/>
        </w:rPr>
      </w:pPr>
      <w:r>
        <w:rPr>
          <w:rFonts w:eastAsia="宋体" w:cs="Times New Roman"/>
          <w:b/>
          <w:szCs w:val="21"/>
          <w:lang w:eastAsia="zh-CN"/>
        </w:rPr>
        <w:drawing>
          <wp:inline distT="0" distB="0" distL="0" distR="0">
            <wp:extent cx="5527040" cy="4859655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0" t="-205" r="-180" b="-2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48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eastAsia="VfwkpvAdvTTb8864ccf . B;Times New Roman" w:cs="Times New Roman"/>
          <w:szCs w:val="21"/>
        </w:rPr>
      </w:pPr>
      <w:r>
        <w:rPr>
          <w:rFonts w:eastAsia="VfwkpvAdvTTb8864ccf . B;Times New Roman" w:cs="Times New Roman"/>
          <w:b/>
          <w:szCs w:val="21"/>
        </w:rPr>
        <w:t>Figure S3</w:t>
      </w:r>
      <w:r>
        <w:rPr>
          <w:rFonts w:eastAsia="VfwkpvAdvTTb8864ccf . B;Times New Roman" w:cs="Times New Roman"/>
          <w:szCs w:val="21"/>
        </w:rPr>
        <w:t xml:space="preserve"> Funnel plot of the T2DM-PTB prevalence studies.</w:t>
      </w:r>
    </w:p>
    <w:p>
      <w:pPr>
        <w:pStyle w:val="Normal"/>
        <w:spacing w:lineRule="auto" w:line="360"/>
        <w:rPr>
          <w:rFonts w:ascii="Times New Roman" w:hAnsi="Times New Roman" w:eastAsia="VfwkpvAdvTTb8864ccf . B;Times New Roman" w:cs="Times New Roman"/>
          <w:b/>
          <w:b/>
          <w:szCs w:val="21"/>
        </w:rPr>
      </w:pPr>
      <w:r>
        <w:rPr>
          <w:rFonts w:eastAsia="VfwkpvAdvTTb8864ccf . B;Times New Roman" w:cs="Times New Roman"/>
          <w:b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szCs w:val="21"/>
          <w:lang w:eastAsia="zh-CN"/>
        </w:rPr>
      </w:pPr>
      <w:r>
        <w:rPr>
          <w:rFonts w:eastAsia="宋体" w:cs="Times New Roman"/>
          <w:b/>
          <w:szCs w:val="21"/>
          <w:lang w:eastAsia="zh-CN"/>
        </w:rPr>
        <w:drawing>
          <wp:inline distT="0" distB="0" distL="0" distR="0">
            <wp:extent cx="5273040" cy="461391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5" t="-143" r="-125" b="-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61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eastAsia="VfwkpvAdvTTb8864ccf . B;Times New Roman" w:cs="Times New Roman"/>
          <w:b/>
          <w:szCs w:val="21"/>
        </w:rPr>
        <w:t>Figure S4</w:t>
      </w:r>
      <w:r>
        <w:rPr>
          <w:rFonts w:eastAsia="VfwkpvAdvTTb8864ccf . B;Times New Roman" w:cs="Times New Roman"/>
          <w:szCs w:val="21"/>
        </w:rPr>
        <w:t xml:space="preserve"> Sensitivity analyses for the T2DM-PTB prevalence studies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倩</cp:lastModifiedBy>
  <dcterms:modified xsi:type="dcterms:W3CDTF">2022-05-15T14:10:52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14E305FA4F74756BC7C895C5F1269BC</vt:lpwstr>
  </property>
  <property fmtid="{D5CDD505-2E9C-101B-9397-08002B2CF9AE}" pid="6" name="KSOProductBuildVer">
    <vt:lpwstr>2052-11.1.0.11691</vt:lpwstr>
  </property>
  <property fmtid="{D5CDD505-2E9C-101B-9397-08002B2CF9AE}" pid="7" name="commondata">
    <vt:lpwstr>commondata</vt:lpwstr>
  </property>
</Properties>
</file>